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202AD" w14:textId="6D50AC17" w:rsidR="00353307" w:rsidRPr="00364F9A" w:rsidRDefault="00480082">
      <w:pPr>
        <w:rPr>
          <w:rFonts w:ascii="Times New Roman" w:eastAsia="Times New Roman" w:hAnsi="Times New Roman" w:cs="Times New Roman"/>
          <w:b/>
          <w:sz w:val="24"/>
        </w:rPr>
      </w:pPr>
      <w:bookmarkStart w:id="0" w:name="_GoBack"/>
      <w:bookmarkEnd w:id="0"/>
      <w:r w:rsidRPr="00364F9A"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4B6B93" w:rsidRPr="00364F9A">
        <w:rPr>
          <w:rFonts w:ascii="Times New Roman" w:eastAsia="Times New Roman" w:hAnsi="Times New Roman" w:cs="Times New Roman"/>
          <w:b/>
          <w:sz w:val="24"/>
        </w:rPr>
        <w:t>information</w:t>
      </w:r>
    </w:p>
    <w:p w14:paraId="24380CD7" w14:textId="050DEDFA" w:rsidR="005E4D85" w:rsidRDefault="005E4D85" w:rsidP="005E4D8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2C28">
        <w:rPr>
          <w:rFonts w:ascii="Times New Roman" w:eastAsia="Times New Roman" w:hAnsi="Times New Roman" w:cs="Times New Roman"/>
          <w:b/>
          <w:sz w:val="24"/>
          <w:szCs w:val="24"/>
        </w:rPr>
        <w:t>Dissecting the multifaceted contribution of the mit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hondrial </w:t>
      </w:r>
      <w:r w:rsidRPr="00122C28">
        <w:rPr>
          <w:rFonts w:ascii="Times New Roman" w:eastAsia="Times New Roman" w:hAnsi="Times New Roman" w:cs="Times New Roman"/>
          <w:b/>
          <w:sz w:val="24"/>
          <w:szCs w:val="24"/>
        </w:rPr>
        <w:t>genome to autism spectrum disorde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69574D03" w14:textId="77777777" w:rsidR="00A03890" w:rsidRPr="00B34350" w:rsidRDefault="00A03890" w:rsidP="00A0389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Leonardo Caporal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Pr="0097506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Claudio Fiorin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Flavia Palombo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Pr="0097506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artina Romagnol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Pr="0097506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Flavia Baccari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Corrado Zenesini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Paola Viscont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Ann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Posar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775E4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,</w:t>
      </w:r>
      <w:r w:rsidRPr="000165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aria Cristina Scaduto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Danara Ormanbekova,</w:t>
      </w:r>
      <w:r w:rsidRPr="00F279E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gatino Battaglia,</w:t>
      </w:r>
      <w:r w:rsidRPr="00775E4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Raffaella Tancredi,</w:t>
      </w:r>
      <w:r w:rsidRPr="00775E4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Cinzia Cameli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arta Viggiano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nna Olivier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ntonio Torron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Elena Maestrin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agali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Jane 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Rochat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Elena Bacchell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Valerio Carell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4</w:t>
      </w:r>
      <w:r w:rsidRPr="0097506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*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lessandra Maresca</w:t>
      </w:r>
      <w:r w:rsidRPr="0097506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*</w:t>
      </w:r>
    </w:p>
    <w:p w14:paraId="55324BEC" w14:textId="77777777" w:rsidR="00A03890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</w:pPr>
    </w:p>
    <w:p w14:paraId="059782CA" w14:textId="77777777" w:rsidR="00A03890" w:rsidRPr="00975061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97506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IRCCS Istituto delle Scienze Neurologiche di Bologna, Programma di Neurogenetica, Bologna,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40139, </w:t>
      </w:r>
      <w:proofErr w:type="spellStart"/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208141FF" w14:textId="77777777" w:rsidR="00A03890" w:rsidRPr="007816E9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80004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7816E9">
        <w:rPr>
          <w:rFonts w:ascii="Times New Roman" w:eastAsia="Times New Roman" w:hAnsi="Times New Roman" w:cs="Times New Roman"/>
          <w:sz w:val="24"/>
          <w:szCs w:val="24"/>
          <w:lang w:val="it-IT"/>
        </w:rPr>
        <w:t>IRCCS Istituto delle Scienze Neurologiche di Bologna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UOSI Epidemiologia e Statistica, Bologna, 40139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19CD9979" w14:textId="77777777" w:rsidR="00A03890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IRCCS Istituto delle Scienze Neurologiche di Bologna, UO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SI</w:t>
      </w:r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Disturbi dello Spettro Autistico, Bologna,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40139, </w:t>
      </w:r>
      <w:proofErr w:type="spellStart"/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975061"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7F857585" w14:textId="77777777" w:rsidR="00A03890" w:rsidRPr="0080004D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00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Biomedical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mo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iences, University of Bologna, 40139, Italy.</w:t>
      </w:r>
    </w:p>
    <w:p w14:paraId="3DFA62DB" w14:textId="77777777" w:rsidR="00A03890" w:rsidRPr="00E32230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223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32230">
        <w:rPr>
          <w:rFonts w:ascii="Times New Roman" w:eastAsia="Times New Roman" w:hAnsi="Times New Roman" w:cs="Times New Roman"/>
          <w:sz w:val="24"/>
          <w:szCs w:val="24"/>
        </w:rPr>
        <w:t>IRCCS Stella Maris Foundation, Department of Developmental Neuroscience, Pisa, 56128, Italy.</w:t>
      </w:r>
    </w:p>
    <w:p w14:paraId="49AF48FE" w14:textId="77777777" w:rsidR="00A03890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Department of Pharmacy and Biotechnology, University of Bologna, 40126, Italy.</w:t>
      </w:r>
    </w:p>
    <w:p w14:paraId="64902584" w14:textId="77777777" w:rsidR="00A03890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5E4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0F1A67">
        <w:rPr>
          <w:rFonts w:ascii="Times New Roman" w:eastAsia="Times New Roman" w:hAnsi="Times New Roman" w:cs="Times New Roman"/>
          <w:sz w:val="24"/>
          <w:szCs w:val="24"/>
        </w:rPr>
        <w:t xml:space="preserve">Department of Biology and Biotechnology "L. </w:t>
      </w:r>
      <w:proofErr w:type="spellStart"/>
      <w:r w:rsidRPr="000F1A67">
        <w:rPr>
          <w:rFonts w:ascii="Times New Roman" w:eastAsia="Times New Roman" w:hAnsi="Times New Roman" w:cs="Times New Roman"/>
          <w:sz w:val="24"/>
          <w:szCs w:val="24"/>
        </w:rPr>
        <w:t>Spallanza</w:t>
      </w:r>
      <w:r>
        <w:rPr>
          <w:rFonts w:ascii="Times New Roman" w:eastAsia="Times New Roman" w:hAnsi="Times New Roman" w:cs="Times New Roman"/>
          <w:sz w:val="24"/>
          <w:szCs w:val="24"/>
        </w:rPr>
        <w:t>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, University of Pavia,</w:t>
      </w:r>
      <w:r w:rsidRPr="000F1A67">
        <w:rPr>
          <w:rFonts w:ascii="Times New Roman" w:eastAsia="Times New Roman" w:hAnsi="Times New Roman" w:cs="Times New Roman"/>
          <w:sz w:val="24"/>
          <w:szCs w:val="24"/>
        </w:rPr>
        <w:t xml:space="preserve"> Pavia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7100, </w:t>
      </w:r>
      <w:r w:rsidRPr="000F1A67">
        <w:rPr>
          <w:rFonts w:ascii="Times New Roman" w:eastAsia="Times New Roman" w:hAnsi="Times New Roman" w:cs="Times New Roman"/>
          <w:sz w:val="24"/>
          <w:szCs w:val="24"/>
        </w:rPr>
        <w:t>Italy.</w:t>
      </w:r>
    </w:p>
    <w:p w14:paraId="08FC32B7" w14:textId="77777777" w:rsidR="00A03890" w:rsidRDefault="00A03890" w:rsidP="00A03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775E4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32549A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IRCCS Istituto delle Scienze Neurologiche di Bologna, Programma Diagnostica Funzionale Neuroradiologica, Bologna,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40139, </w:t>
      </w:r>
      <w:proofErr w:type="spellStart"/>
      <w:r w:rsidRPr="0032549A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5753D3A3" w14:textId="77777777" w:rsidR="00364F9A" w:rsidRPr="00B34350" w:rsidRDefault="00364F9A" w:rsidP="00364F9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B3435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*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Correspon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: </w:t>
      </w:r>
      <w:r w:rsidRPr="00B34350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Valerio Carelli, MD, </w:t>
      </w:r>
      <w:proofErr w:type="spellStart"/>
      <w:r w:rsidRPr="00B34350">
        <w:rPr>
          <w:rFonts w:ascii="Times New Roman" w:eastAsia="Times New Roman" w:hAnsi="Times New Roman" w:cs="Times New Roman"/>
          <w:sz w:val="24"/>
          <w:szCs w:val="24"/>
          <w:lang w:val="it-IT"/>
        </w:rPr>
        <w:t>Ph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 w:rsidRPr="00B34350">
        <w:rPr>
          <w:rFonts w:ascii="Times New Roman" w:eastAsia="Times New Roman" w:hAnsi="Times New Roman" w:cs="Times New Roman"/>
          <w:sz w:val="24"/>
          <w:szCs w:val="24"/>
          <w:lang w:val="it-IT"/>
        </w:rPr>
        <w:t>valerio.carelli@unibo.it</w:t>
      </w:r>
    </w:p>
    <w:p w14:paraId="45EB098D" w14:textId="77777777" w:rsidR="00364F9A" w:rsidRPr="00B34350" w:rsidRDefault="00364F9A" w:rsidP="00364F9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B3435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*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Correspon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: </w:t>
      </w:r>
      <w:r w:rsidRPr="00B34350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Alessandra Maresca, </w:t>
      </w:r>
      <w:proofErr w:type="spellStart"/>
      <w:r w:rsidRPr="00B34350">
        <w:rPr>
          <w:rFonts w:ascii="Times New Roman" w:eastAsia="Times New Roman" w:hAnsi="Times New Roman" w:cs="Times New Roman"/>
          <w:sz w:val="24"/>
          <w:szCs w:val="24"/>
          <w:lang w:val="it-IT"/>
        </w:rPr>
        <w:t>Ph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 w:rsidRPr="00B34350">
        <w:rPr>
          <w:rFonts w:ascii="Times New Roman" w:eastAsia="Times New Roman" w:hAnsi="Times New Roman" w:cs="Times New Roman"/>
          <w:sz w:val="24"/>
          <w:szCs w:val="24"/>
          <w:lang w:val="it-IT"/>
        </w:rPr>
        <w:t>alessandra.maresca@isnb.it</w:t>
      </w:r>
    </w:p>
    <w:p w14:paraId="64DA514B" w14:textId="77777777" w:rsidR="00364F9A" w:rsidRDefault="00364F9A" w:rsidP="00364F9A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4AE6E62A" w14:textId="1718C42F" w:rsidR="00364F9A" w:rsidRPr="00364F9A" w:rsidRDefault="00364F9A" w:rsidP="00364F9A">
      <w:pPr>
        <w:spacing w:line="276" w:lineRule="auto"/>
        <w:rPr>
          <w:rFonts w:asciiTheme="minorHAnsi" w:eastAsia="Times New Roman" w:hAnsiTheme="minorHAnsi" w:cstheme="minorHAnsi"/>
          <w:b/>
          <w:lang w:val="it-IT"/>
        </w:rPr>
      </w:pPr>
    </w:p>
    <w:p w14:paraId="2C2AFA45" w14:textId="07CFEF94" w:rsidR="00364F9A" w:rsidRPr="00364F9A" w:rsidRDefault="00364F9A" w:rsidP="00364F9A">
      <w:pPr>
        <w:spacing w:line="276" w:lineRule="auto"/>
        <w:rPr>
          <w:rFonts w:asciiTheme="minorHAnsi" w:eastAsia="Times New Roman" w:hAnsiTheme="minorHAnsi" w:cstheme="minorHAnsi"/>
          <w:b/>
          <w:lang w:val="it-IT"/>
        </w:rPr>
      </w:pPr>
    </w:p>
    <w:p w14:paraId="4F26B152" w14:textId="1A6D653E" w:rsidR="00364F9A" w:rsidRPr="00364F9A" w:rsidRDefault="00364F9A">
      <w:pPr>
        <w:rPr>
          <w:rFonts w:asciiTheme="minorHAnsi" w:eastAsia="Times New Roman" w:hAnsiTheme="minorHAnsi" w:cstheme="minorHAnsi"/>
          <w:b/>
          <w:lang w:val="it-IT"/>
        </w:rPr>
      </w:pPr>
    </w:p>
    <w:p w14:paraId="71D1B5D1" w14:textId="1538F8E8" w:rsidR="00364F9A" w:rsidRPr="00364F9A" w:rsidRDefault="00364F9A">
      <w:pPr>
        <w:rPr>
          <w:rFonts w:asciiTheme="minorHAnsi" w:eastAsia="Times New Roman" w:hAnsiTheme="minorHAnsi" w:cstheme="minorHAnsi"/>
          <w:b/>
          <w:lang w:val="it-IT"/>
        </w:rPr>
      </w:pPr>
    </w:p>
    <w:p w14:paraId="713AEC7B" w14:textId="7F67DCB6" w:rsidR="0002286A" w:rsidRDefault="0002286A" w:rsidP="00FF646C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escription of supplementa</w:t>
      </w:r>
      <w:r w:rsidR="00DE2B8D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contents</w:t>
      </w:r>
    </w:p>
    <w:p w14:paraId="0826D8F4" w14:textId="2C146A1C" w:rsidR="00563ACA" w:rsidRDefault="00563ACA" w:rsidP="00FF646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 (file Table S1.xlsx)</w:t>
      </w:r>
      <w:r w:rsidR="00751C5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- </w:t>
      </w:r>
      <w:r w:rsidRPr="00842EB5">
        <w:rPr>
          <w:rFonts w:ascii="Times New Roman" w:hAnsi="Times New Roman" w:cs="Times New Roman"/>
        </w:rPr>
        <w:t xml:space="preserve">Database of the test cohort </w:t>
      </w:r>
      <w:r w:rsidR="0002286A">
        <w:rPr>
          <w:rFonts w:ascii="Times New Roman" w:hAnsi="Times New Roman" w:cs="Times New Roman"/>
        </w:rPr>
        <w:t>reporting haplogroups assignment and private variants.</w:t>
      </w:r>
    </w:p>
    <w:p w14:paraId="3AFBA4D4" w14:textId="263777AF" w:rsidR="00563ACA" w:rsidRDefault="00563ACA" w:rsidP="00FF646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751C5F">
        <w:rPr>
          <w:rFonts w:ascii="Times New Roman" w:hAnsi="Times New Roman" w:cs="Times New Roman"/>
          <w:b/>
        </w:rPr>
        <w:t xml:space="preserve"> (file Table S2.xlsx) – </w:t>
      </w:r>
      <w:r w:rsidR="00751C5F">
        <w:rPr>
          <w:rFonts w:ascii="Times New Roman" w:hAnsi="Times New Roman" w:cs="Times New Roman"/>
        </w:rPr>
        <w:t>Database o</w:t>
      </w:r>
      <w:r w:rsidR="0002286A">
        <w:rPr>
          <w:rFonts w:ascii="Times New Roman" w:hAnsi="Times New Roman" w:cs="Times New Roman"/>
        </w:rPr>
        <w:t xml:space="preserve">f the test cohort reporting missense </w:t>
      </w:r>
      <w:r w:rsidR="00751C5F">
        <w:rPr>
          <w:rFonts w:ascii="Times New Roman" w:hAnsi="Times New Roman" w:cs="Times New Roman"/>
        </w:rPr>
        <w:t xml:space="preserve">variants </w:t>
      </w:r>
      <w:r w:rsidR="0002286A">
        <w:rPr>
          <w:rFonts w:ascii="Times New Roman" w:hAnsi="Times New Roman" w:cs="Times New Roman"/>
        </w:rPr>
        <w:t xml:space="preserve">(private variants) in coding genes </w:t>
      </w:r>
      <w:r w:rsidR="00751C5F">
        <w:rPr>
          <w:rFonts w:ascii="Times New Roman" w:hAnsi="Times New Roman" w:cs="Times New Roman"/>
        </w:rPr>
        <w:t xml:space="preserve">for each subjects with related pathogenicity </w:t>
      </w:r>
      <w:r w:rsidR="0002286A">
        <w:rPr>
          <w:rFonts w:ascii="Times New Roman" w:hAnsi="Times New Roman" w:cs="Times New Roman"/>
        </w:rPr>
        <w:t>classification.</w:t>
      </w:r>
    </w:p>
    <w:p w14:paraId="4F02EB9F" w14:textId="3D614739" w:rsidR="00563ACA" w:rsidRPr="00D80077" w:rsidRDefault="00563ACA" w:rsidP="00FF646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="00751C5F">
        <w:rPr>
          <w:rFonts w:ascii="Times New Roman" w:hAnsi="Times New Roman" w:cs="Times New Roman"/>
          <w:b/>
        </w:rPr>
        <w:t xml:space="preserve"> (file Table S3.xlsx) - </w:t>
      </w:r>
      <w:r w:rsidR="0002286A">
        <w:rPr>
          <w:rFonts w:ascii="Times New Roman" w:hAnsi="Times New Roman" w:cs="Times New Roman"/>
        </w:rPr>
        <w:t xml:space="preserve">Database of the test cohort reporting private variants in </w:t>
      </w:r>
      <w:proofErr w:type="spellStart"/>
      <w:r w:rsidR="0002286A">
        <w:rPr>
          <w:rFonts w:ascii="Times New Roman" w:hAnsi="Times New Roman" w:cs="Times New Roman"/>
        </w:rPr>
        <w:t>tRNA</w:t>
      </w:r>
      <w:proofErr w:type="spellEnd"/>
      <w:r w:rsidR="0002286A">
        <w:rPr>
          <w:rFonts w:ascii="Times New Roman" w:hAnsi="Times New Roman" w:cs="Times New Roman"/>
        </w:rPr>
        <w:t xml:space="preserve"> genes for each subjects with related pathogenicity classification</w:t>
      </w:r>
    </w:p>
    <w:p w14:paraId="1BD85088" w14:textId="3EE8A2F8" w:rsidR="0002286A" w:rsidRPr="00D46308" w:rsidRDefault="0002286A" w:rsidP="0002286A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4 - </w:t>
      </w:r>
      <w:r w:rsidRPr="00D80077">
        <w:rPr>
          <w:rFonts w:ascii="Times New Roman" w:hAnsi="Times New Roman" w:cs="Times New Roman"/>
        </w:rPr>
        <w:t>Private missense variants distribution in genes and OXPHOS complexes in the Italian ASD maternal lines from the test cohort, compared to Italian healthy controls.</w:t>
      </w:r>
    </w:p>
    <w:p w14:paraId="0461EF35" w14:textId="67CF049C" w:rsidR="0002286A" w:rsidRPr="00D46308" w:rsidRDefault="0002286A" w:rsidP="0002286A">
      <w:pPr>
        <w:rPr>
          <w:rFonts w:ascii="Times New Roman" w:eastAsia="Times New Roman" w:hAnsi="Times New Roman" w:cs="Times New Roman"/>
          <w:b/>
        </w:rPr>
      </w:pPr>
      <w:r w:rsidRPr="00D46308">
        <w:rPr>
          <w:rFonts w:ascii="Times New Roman" w:eastAsia="Times New Roman" w:hAnsi="Times New Roman" w:cs="Times New Roman"/>
          <w:b/>
        </w:rPr>
        <w:t>Figure S1</w:t>
      </w:r>
      <w:r>
        <w:rPr>
          <w:rFonts w:ascii="Times New Roman" w:eastAsia="Times New Roman" w:hAnsi="Times New Roman" w:cs="Times New Roman"/>
          <w:b/>
        </w:rPr>
        <w:t xml:space="preserve"> - </w:t>
      </w:r>
      <w:r w:rsidRPr="00D80077">
        <w:rPr>
          <w:rFonts w:ascii="Times New Roman" w:eastAsia="Times New Roman" w:hAnsi="Times New Roman" w:cs="Times New Roman"/>
        </w:rPr>
        <w:t>Coverage throughout the entire mitochondrial genome</w:t>
      </w:r>
      <w:r>
        <w:rPr>
          <w:rFonts w:ascii="Times New Roman" w:eastAsia="Times New Roman" w:hAnsi="Times New Roman" w:cs="Times New Roman"/>
        </w:rPr>
        <w:t>.</w:t>
      </w:r>
    </w:p>
    <w:p w14:paraId="2F88598B" w14:textId="1CDFEA63" w:rsidR="0002286A" w:rsidRPr="00D46308" w:rsidRDefault="0002286A" w:rsidP="0002286A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D46308">
        <w:rPr>
          <w:rFonts w:ascii="Times New Roman" w:hAnsi="Times New Roman" w:cs="Times New Roman"/>
          <w:b/>
          <w:lang w:val="en-GB"/>
        </w:rPr>
        <w:t>Table S5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D46308">
        <w:rPr>
          <w:rFonts w:ascii="Times New Roman" w:hAnsi="Times New Roman" w:cs="Times New Roman"/>
          <w:b/>
          <w:lang w:val="en-GB"/>
        </w:rPr>
        <w:t xml:space="preserve">- </w:t>
      </w:r>
      <w:r w:rsidRPr="00D80077">
        <w:rPr>
          <w:rFonts w:ascii="Times New Roman" w:hAnsi="Times New Roman" w:cs="Times New Roman"/>
          <w:lang w:val="en-GB"/>
        </w:rPr>
        <w:t>Descriptive statistics (left) and outputs of the univariate conditional logistic regression (right) for the ASD susceptibility analysis.</w:t>
      </w:r>
    </w:p>
    <w:p w14:paraId="66C628C2" w14:textId="77777777" w:rsidR="0002286A" w:rsidRPr="00D80077" w:rsidRDefault="0002286A" w:rsidP="0002286A">
      <w:pPr>
        <w:rPr>
          <w:rFonts w:ascii="Times New Roman" w:hAnsi="Times New Roman" w:cs="Times New Roman"/>
        </w:rPr>
      </w:pPr>
      <w:r w:rsidRPr="00D46308">
        <w:rPr>
          <w:rFonts w:ascii="Times New Roman" w:hAnsi="Times New Roman" w:cs="Times New Roman"/>
          <w:b/>
        </w:rPr>
        <w:t>Table S6</w:t>
      </w:r>
      <w:r w:rsidRPr="00D46308">
        <w:rPr>
          <w:rFonts w:ascii="Times New Roman" w:hAnsi="Times New Roman" w:cs="Times New Roman"/>
        </w:rPr>
        <w:t xml:space="preserve">- </w:t>
      </w:r>
      <w:r w:rsidRPr="00D80077">
        <w:rPr>
          <w:rFonts w:ascii="Times New Roman" w:hAnsi="Times New Roman" w:cs="Times New Roman"/>
        </w:rPr>
        <w:t>Descriptive statistics (left) and outputs of the univariate generalized mixed linear regression (right) for the ASD severity analysis.</w:t>
      </w:r>
    </w:p>
    <w:p w14:paraId="5A69DE05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3BC3825A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1B3728DF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42B1F501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670EDD92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67112B54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6AF2280B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31CE6235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1C4DDC1D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5188B1C5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40CBECC4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3D9B4B08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00BD2007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0CC1C77A" w14:textId="77777777" w:rsidR="00563ACA" w:rsidRDefault="00563ACA" w:rsidP="00FF646C">
      <w:pPr>
        <w:spacing w:after="0" w:line="360" w:lineRule="auto"/>
        <w:rPr>
          <w:rFonts w:ascii="Times New Roman" w:hAnsi="Times New Roman" w:cs="Times New Roman"/>
          <w:b/>
        </w:rPr>
      </w:pPr>
    </w:p>
    <w:p w14:paraId="0646B982" w14:textId="205EC587" w:rsidR="00FF646C" w:rsidRPr="00D46308" w:rsidRDefault="00FF646C" w:rsidP="00FF646C">
      <w:pPr>
        <w:spacing w:after="0" w:line="360" w:lineRule="auto"/>
        <w:rPr>
          <w:rFonts w:ascii="Times New Roman" w:hAnsi="Times New Roman" w:cs="Times New Roman"/>
          <w:b/>
        </w:rPr>
      </w:pPr>
      <w:r w:rsidRPr="00D46308">
        <w:rPr>
          <w:rFonts w:ascii="Times New Roman" w:hAnsi="Times New Roman" w:cs="Times New Roman"/>
          <w:b/>
        </w:rPr>
        <w:lastRenderedPageBreak/>
        <w:t>Table S4. Private missense variants distribution in genes and OXPHOS complexes in the Italian ASD maternal lines from the test cohort, compared to Italian healthy controls.</w:t>
      </w:r>
    </w:p>
    <w:p w14:paraId="624764AD" w14:textId="77777777" w:rsidR="00FF646C" w:rsidRPr="00635D61" w:rsidRDefault="00FF646C" w:rsidP="00FF646C">
      <w:pPr>
        <w:spacing w:after="0" w:line="360" w:lineRule="auto"/>
        <w:rPr>
          <w:rFonts w:asciiTheme="minorHAnsi" w:hAnsiTheme="minorHAnsi" w:cstheme="minorHAnsi"/>
          <w:b/>
        </w:rPr>
      </w:pPr>
    </w:p>
    <w:tbl>
      <w:tblPr>
        <w:tblW w:w="7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134"/>
        <w:gridCol w:w="496"/>
        <w:gridCol w:w="850"/>
        <w:gridCol w:w="850"/>
        <w:gridCol w:w="848"/>
        <w:gridCol w:w="1702"/>
        <w:gridCol w:w="850"/>
      </w:tblGrid>
      <w:tr w:rsidR="00FF646C" w:rsidRPr="0043782B" w14:paraId="6C34D86D" w14:textId="77777777" w:rsidTr="00FF646C">
        <w:trPr>
          <w:cantSplit/>
          <w:trHeight w:val="340"/>
        </w:trPr>
        <w:tc>
          <w:tcPr>
            <w:tcW w:w="1204" w:type="dxa"/>
            <w:shd w:val="clear" w:color="auto" w:fill="auto"/>
            <w:noWrap/>
            <w:vAlign w:val="center"/>
          </w:tcPr>
          <w:p w14:paraId="67EE2061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5D19C8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3044" w:type="dxa"/>
            <w:gridSpan w:val="4"/>
            <w:shd w:val="clear" w:color="auto" w:fill="auto"/>
            <w:noWrap/>
            <w:vAlign w:val="center"/>
          </w:tcPr>
          <w:p w14:paraId="4FB2E0C0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Maternal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C651073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CTRLs</w:t>
            </w:r>
          </w:p>
        </w:tc>
      </w:tr>
      <w:tr w:rsidR="00FF646C" w:rsidRPr="0043782B" w14:paraId="2E618ED0" w14:textId="77777777" w:rsidTr="00FF646C">
        <w:trPr>
          <w:cantSplit/>
          <w:trHeight w:val="340"/>
        </w:trPr>
        <w:tc>
          <w:tcPr>
            <w:tcW w:w="1204" w:type="dxa"/>
            <w:shd w:val="clear" w:color="auto" w:fill="auto"/>
            <w:noWrap/>
            <w:vAlign w:val="center"/>
          </w:tcPr>
          <w:p w14:paraId="425FC6D5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5BAF52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Gene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B61C3BE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609F19AD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%</w:t>
            </w:r>
          </w:p>
        </w:tc>
        <w:tc>
          <w:tcPr>
            <w:tcW w:w="850" w:type="dxa"/>
            <w:vAlign w:val="center"/>
          </w:tcPr>
          <w:p w14:paraId="52A8F0E4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p-value</w:t>
            </w:r>
          </w:p>
        </w:tc>
        <w:tc>
          <w:tcPr>
            <w:tcW w:w="848" w:type="dxa"/>
            <w:vAlign w:val="center"/>
          </w:tcPr>
          <w:p w14:paraId="362E3C03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q-valu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6C1091F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5687AF6B" w14:textId="77777777" w:rsidR="00FF646C" w:rsidRPr="006704BF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704BF">
              <w:rPr>
                <w:rFonts w:asciiTheme="minorHAnsi" w:hAnsiTheme="minorHAnsi" w:cstheme="minorHAnsi"/>
                <w:b/>
                <w:sz w:val="24"/>
                <w:szCs w:val="24"/>
              </w:rPr>
              <w:t>%</w:t>
            </w:r>
          </w:p>
        </w:tc>
      </w:tr>
      <w:tr w:rsidR="00FF646C" w:rsidRPr="0043782B" w14:paraId="39FC6E51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FB08D76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FE82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FE9AC1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14:paraId="027B76E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4.9</w:t>
            </w:r>
          </w:p>
        </w:tc>
        <w:tc>
          <w:tcPr>
            <w:tcW w:w="850" w:type="dxa"/>
            <w:vAlign w:val="center"/>
          </w:tcPr>
          <w:p w14:paraId="558D242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  <w:tc>
          <w:tcPr>
            <w:tcW w:w="848" w:type="dxa"/>
            <w:vAlign w:val="center"/>
          </w:tcPr>
          <w:p w14:paraId="22B0DAC4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5C55F9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center"/>
          </w:tcPr>
          <w:p w14:paraId="2FF08A7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5.3</w:t>
            </w:r>
          </w:p>
        </w:tc>
      </w:tr>
      <w:tr w:rsidR="00FF646C" w:rsidRPr="0043782B" w14:paraId="485A5FE0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420DBAA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7D21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ND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A6475B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6B046C0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14:paraId="23B243F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848" w:type="dxa"/>
            <w:vAlign w:val="center"/>
          </w:tcPr>
          <w:p w14:paraId="08E6C76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187D993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14:paraId="256C573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</w:tc>
      </w:tr>
      <w:tr w:rsidR="00FF646C" w:rsidRPr="0043782B" w14:paraId="5EF732E1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1CE32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218C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ND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3BDF93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7A0F7CA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0.0</w:t>
            </w:r>
          </w:p>
        </w:tc>
        <w:tc>
          <w:tcPr>
            <w:tcW w:w="850" w:type="dxa"/>
            <w:vAlign w:val="center"/>
          </w:tcPr>
          <w:p w14:paraId="3F2E67F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31</w:t>
            </w:r>
          </w:p>
        </w:tc>
        <w:tc>
          <w:tcPr>
            <w:tcW w:w="848" w:type="dxa"/>
            <w:vAlign w:val="center"/>
          </w:tcPr>
          <w:p w14:paraId="725833D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3CC9C4A1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2389225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</w:tc>
      </w:tr>
      <w:tr w:rsidR="00FF646C" w:rsidRPr="0043782B" w14:paraId="34A9664F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C67C25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6A2C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ND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04F0523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28FB7B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14:paraId="2E88B5B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848" w:type="dxa"/>
            <w:vAlign w:val="center"/>
          </w:tcPr>
          <w:p w14:paraId="4DB0D29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138C279A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2D807A1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2</w:t>
            </w:r>
          </w:p>
        </w:tc>
      </w:tr>
      <w:tr w:rsidR="00FF646C" w:rsidRPr="0043782B" w14:paraId="5C8ED50B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1C6AEB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A181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ND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FEB3A9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0E33A5F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0.0</w:t>
            </w:r>
          </w:p>
        </w:tc>
        <w:tc>
          <w:tcPr>
            <w:tcW w:w="850" w:type="dxa"/>
            <w:vAlign w:val="center"/>
          </w:tcPr>
          <w:p w14:paraId="6E720EC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  <w:tc>
          <w:tcPr>
            <w:tcW w:w="848" w:type="dxa"/>
            <w:vAlign w:val="center"/>
          </w:tcPr>
          <w:p w14:paraId="28ACD3C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8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9459F9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4F070D1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7</w:t>
            </w:r>
          </w:p>
        </w:tc>
      </w:tr>
      <w:tr w:rsidR="00FF646C" w:rsidRPr="0043782B" w14:paraId="0B42ABC6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6E8FFA1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79F7D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ND4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625781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67E43F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14:paraId="0502E4C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848" w:type="dxa"/>
            <w:vAlign w:val="center"/>
          </w:tcPr>
          <w:p w14:paraId="5B10668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1F3A7C5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21C12F5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</w:tr>
      <w:tr w:rsidR="00FF646C" w:rsidRPr="0043782B" w14:paraId="1FD648D6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17C48C1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4035C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ND5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C5C4686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14:paraId="3B0A48B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9.5</w:t>
            </w:r>
          </w:p>
        </w:tc>
        <w:tc>
          <w:tcPr>
            <w:tcW w:w="850" w:type="dxa"/>
            <w:vAlign w:val="center"/>
          </w:tcPr>
          <w:p w14:paraId="14954E2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36</w:t>
            </w:r>
          </w:p>
        </w:tc>
        <w:tc>
          <w:tcPr>
            <w:tcW w:w="848" w:type="dxa"/>
            <w:vAlign w:val="center"/>
          </w:tcPr>
          <w:p w14:paraId="3EE32F2A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C953CA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14:paraId="744540D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4.6</w:t>
            </w:r>
          </w:p>
        </w:tc>
      </w:tr>
      <w:tr w:rsidR="00FF646C" w:rsidRPr="0043782B" w14:paraId="6FC52638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7AB4F89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B23B5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ND6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F9C055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2F86FC4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14:paraId="68883548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848" w:type="dxa"/>
            <w:vAlign w:val="center"/>
          </w:tcPr>
          <w:p w14:paraId="4C710C08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7E778E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14:paraId="76171D1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</w:tc>
      </w:tr>
      <w:tr w:rsidR="00FF646C" w:rsidRPr="0043782B" w14:paraId="0A7E6CA3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79582B3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II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7E4348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4E7EF74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00DA2E3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14:paraId="4D2C2EE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22</w:t>
            </w:r>
          </w:p>
        </w:tc>
        <w:tc>
          <w:tcPr>
            <w:tcW w:w="848" w:type="dxa"/>
            <w:vAlign w:val="center"/>
          </w:tcPr>
          <w:p w14:paraId="33111B5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32534E8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850" w:type="dxa"/>
            <w:vAlign w:val="center"/>
          </w:tcPr>
          <w:p w14:paraId="40F823B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</w:tc>
      </w:tr>
      <w:tr w:rsidR="00FF646C" w:rsidRPr="0043782B" w14:paraId="502389F2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2F1A5E31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9C416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CYB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028546AA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DF4971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14:paraId="3B560596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22</w:t>
            </w:r>
          </w:p>
        </w:tc>
        <w:tc>
          <w:tcPr>
            <w:tcW w:w="848" w:type="dxa"/>
            <w:vAlign w:val="center"/>
          </w:tcPr>
          <w:p w14:paraId="6E2111F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5BC60E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850" w:type="dxa"/>
            <w:vAlign w:val="center"/>
          </w:tcPr>
          <w:p w14:paraId="26DEE5D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</w:tc>
      </w:tr>
      <w:tr w:rsidR="00FF646C" w:rsidRPr="0043782B" w14:paraId="05DF51CB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7E6FEEE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2C82D6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1A415B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14:paraId="3EE13238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9.5</w:t>
            </w:r>
          </w:p>
        </w:tc>
        <w:tc>
          <w:tcPr>
            <w:tcW w:w="850" w:type="dxa"/>
            <w:vAlign w:val="center"/>
          </w:tcPr>
          <w:p w14:paraId="60505F31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848" w:type="dxa"/>
            <w:vAlign w:val="center"/>
          </w:tcPr>
          <w:p w14:paraId="0660B44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46F069E6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101B643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8.3</w:t>
            </w:r>
          </w:p>
        </w:tc>
      </w:tr>
      <w:tr w:rsidR="00FF646C" w:rsidRPr="0043782B" w14:paraId="59241423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63518FB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4524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CO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FD62B7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64F3A3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</w:tc>
        <w:tc>
          <w:tcPr>
            <w:tcW w:w="850" w:type="dxa"/>
            <w:vAlign w:val="center"/>
          </w:tcPr>
          <w:p w14:paraId="387A42A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72</w:t>
            </w:r>
          </w:p>
        </w:tc>
        <w:tc>
          <w:tcPr>
            <w:tcW w:w="848" w:type="dxa"/>
            <w:vAlign w:val="center"/>
          </w:tcPr>
          <w:p w14:paraId="455BCA3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6D6ABAF6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329354A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</w:tc>
      </w:tr>
      <w:tr w:rsidR="00FF646C" w:rsidRPr="0043782B" w14:paraId="31B1D297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582571C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8A00A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CO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C481D6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59DA3C1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</w:tc>
        <w:tc>
          <w:tcPr>
            <w:tcW w:w="850" w:type="dxa"/>
            <w:vAlign w:val="center"/>
          </w:tcPr>
          <w:p w14:paraId="1BA0160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848" w:type="dxa"/>
            <w:vAlign w:val="center"/>
          </w:tcPr>
          <w:p w14:paraId="677AE2F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062DDD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1BE4C04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</w:tc>
      </w:tr>
      <w:tr w:rsidR="00FF646C" w:rsidRPr="0043782B" w14:paraId="16977DE5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0DE8C06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2AD9B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CO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7EED2D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301C478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14:paraId="47F08DF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848" w:type="dxa"/>
            <w:vAlign w:val="center"/>
          </w:tcPr>
          <w:p w14:paraId="7283E02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483A14D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center"/>
          </w:tcPr>
          <w:p w14:paraId="773DBD63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3.3</w:t>
            </w:r>
          </w:p>
        </w:tc>
      </w:tr>
      <w:tr w:rsidR="00FF646C" w:rsidRPr="0043782B" w14:paraId="62D32C2F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4CC588A4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V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7DC3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B68CFC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center"/>
          </w:tcPr>
          <w:p w14:paraId="1EF7C0F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8.9</w:t>
            </w:r>
          </w:p>
        </w:tc>
        <w:tc>
          <w:tcPr>
            <w:tcW w:w="850" w:type="dxa"/>
            <w:vAlign w:val="center"/>
          </w:tcPr>
          <w:p w14:paraId="21B1812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</w:tc>
        <w:tc>
          <w:tcPr>
            <w:tcW w:w="848" w:type="dxa"/>
            <w:vAlign w:val="center"/>
          </w:tcPr>
          <w:p w14:paraId="31B426A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673AE58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850" w:type="dxa"/>
            <w:vAlign w:val="center"/>
          </w:tcPr>
          <w:p w14:paraId="59851DC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9.5</w:t>
            </w:r>
          </w:p>
        </w:tc>
      </w:tr>
      <w:tr w:rsidR="00FF646C" w:rsidRPr="0043782B" w14:paraId="458C8F1E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5A52F45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73C12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ATP6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62C70848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center"/>
          </w:tcPr>
          <w:p w14:paraId="089594B1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8.9</w:t>
            </w:r>
          </w:p>
        </w:tc>
        <w:tc>
          <w:tcPr>
            <w:tcW w:w="850" w:type="dxa"/>
            <w:vAlign w:val="center"/>
          </w:tcPr>
          <w:p w14:paraId="6D75F84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848" w:type="dxa"/>
            <w:vAlign w:val="center"/>
          </w:tcPr>
          <w:p w14:paraId="61C3B66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2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C39872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3603A98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8.3</w:t>
            </w:r>
          </w:p>
        </w:tc>
      </w:tr>
      <w:tr w:rsidR="00FF646C" w:rsidRPr="0043782B" w14:paraId="3094570C" w14:textId="77777777" w:rsidTr="00FF646C">
        <w:trPr>
          <w:cantSplit/>
          <w:trHeight w:val="283"/>
        </w:trPr>
        <w:tc>
          <w:tcPr>
            <w:tcW w:w="1204" w:type="dxa"/>
            <w:shd w:val="clear" w:color="auto" w:fill="auto"/>
            <w:noWrap/>
            <w:vAlign w:val="center"/>
          </w:tcPr>
          <w:p w14:paraId="3C5B4645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38CC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i/>
                <w:sz w:val="24"/>
                <w:szCs w:val="24"/>
              </w:rPr>
              <w:t>MT-ATP8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615C5B4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2F257F7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0.0</w:t>
            </w:r>
          </w:p>
        </w:tc>
        <w:tc>
          <w:tcPr>
            <w:tcW w:w="850" w:type="dxa"/>
            <w:vAlign w:val="center"/>
          </w:tcPr>
          <w:p w14:paraId="4C98C510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848" w:type="dxa"/>
            <w:vAlign w:val="center"/>
          </w:tcPr>
          <w:p w14:paraId="1BCCCACF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1A8D326E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5D46786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1.2</w:t>
            </w:r>
          </w:p>
        </w:tc>
      </w:tr>
      <w:tr w:rsidR="00FF646C" w:rsidRPr="0043782B" w14:paraId="3D22A9BE" w14:textId="77777777" w:rsidTr="00FF646C">
        <w:trPr>
          <w:cantSplit/>
          <w:trHeight w:val="283"/>
        </w:trPr>
        <w:tc>
          <w:tcPr>
            <w:tcW w:w="2338" w:type="dxa"/>
            <w:gridSpan w:val="2"/>
            <w:shd w:val="clear" w:color="auto" w:fill="auto"/>
            <w:noWrap/>
            <w:vAlign w:val="center"/>
          </w:tcPr>
          <w:p w14:paraId="45DC394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</w:t>
            </w: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o varia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C8D60E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</w:tc>
        <w:tc>
          <w:tcPr>
            <w:tcW w:w="850" w:type="dxa"/>
            <w:vAlign w:val="center"/>
          </w:tcPr>
          <w:p w14:paraId="46CB8C8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55.4</w:t>
            </w:r>
          </w:p>
        </w:tc>
        <w:tc>
          <w:tcPr>
            <w:tcW w:w="850" w:type="dxa"/>
            <w:vAlign w:val="center"/>
          </w:tcPr>
          <w:p w14:paraId="09DA241B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848" w:type="dxa"/>
          </w:tcPr>
          <w:p w14:paraId="10A7E13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13781124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center"/>
          </w:tcPr>
          <w:p w14:paraId="003645DC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59.9</w:t>
            </w:r>
          </w:p>
        </w:tc>
      </w:tr>
      <w:tr w:rsidR="00FF646C" w:rsidRPr="0043782B" w14:paraId="2683EA92" w14:textId="77777777" w:rsidTr="00FF646C">
        <w:trPr>
          <w:cantSplit/>
          <w:trHeight w:val="283"/>
        </w:trPr>
        <w:tc>
          <w:tcPr>
            <w:tcW w:w="2338" w:type="dxa"/>
            <w:gridSpan w:val="2"/>
            <w:shd w:val="clear" w:color="auto" w:fill="auto"/>
            <w:noWrap/>
            <w:vAlign w:val="center"/>
          </w:tcPr>
          <w:p w14:paraId="75D6A6ED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6CED692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27001">
              <w:rPr>
                <w:rFonts w:asciiTheme="minorHAnsi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center"/>
          </w:tcPr>
          <w:p w14:paraId="080A7E47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59B181A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79F85AA9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47BAEE98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2</w:t>
            </w:r>
          </w:p>
        </w:tc>
        <w:tc>
          <w:tcPr>
            <w:tcW w:w="850" w:type="dxa"/>
            <w:vAlign w:val="center"/>
          </w:tcPr>
          <w:p w14:paraId="696017F4" w14:textId="77777777" w:rsidR="00FF646C" w:rsidRPr="00227001" w:rsidRDefault="00FF646C" w:rsidP="00FF646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2DCAB157" w14:textId="77777777" w:rsidR="00FF646C" w:rsidRDefault="00FF646C" w:rsidP="00FF646C">
      <w:pPr>
        <w:rPr>
          <w:rFonts w:ascii="Times New Roman" w:hAnsi="Times New Roman" w:cs="Times New Roman"/>
        </w:rPr>
      </w:pPr>
    </w:p>
    <w:p w14:paraId="54022953" w14:textId="77777777" w:rsidR="00FF646C" w:rsidRPr="00D46308" w:rsidRDefault="00FF646C" w:rsidP="00FF646C">
      <w:pPr>
        <w:rPr>
          <w:rFonts w:ascii="Times New Roman" w:hAnsi="Times New Roman" w:cs="Times New Roman"/>
        </w:rPr>
      </w:pPr>
      <w:r w:rsidRPr="00D46308">
        <w:rPr>
          <w:rFonts w:ascii="Times New Roman" w:hAnsi="Times New Roman" w:cs="Times New Roman"/>
        </w:rPr>
        <w:t>Frequencies of missense variants in mtDNA stratified for OXPHOS complexes or genes in the Italian ASD maternal lines (n=74) from the test cohort, compared to Italian healthy controls (n=242). No significant association was found after FDR correction.</w:t>
      </w:r>
    </w:p>
    <w:p w14:paraId="1360262C" w14:textId="6AA510B1" w:rsidR="00364F9A" w:rsidRPr="00FF646C" w:rsidRDefault="00364F9A">
      <w:pPr>
        <w:rPr>
          <w:rFonts w:asciiTheme="minorHAnsi" w:eastAsia="Times New Roman" w:hAnsiTheme="minorHAnsi" w:cstheme="minorHAnsi"/>
          <w:b/>
        </w:rPr>
      </w:pPr>
    </w:p>
    <w:p w14:paraId="4AB39479" w14:textId="5C1487BF" w:rsidR="00CD755E" w:rsidRPr="00D46308" w:rsidRDefault="00364F9A">
      <w:pPr>
        <w:rPr>
          <w:rFonts w:ascii="Times New Roman" w:eastAsia="Times New Roman" w:hAnsi="Times New Roman" w:cs="Times New Roman"/>
          <w:b/>
        </w:rPr>
      </w:pPr>
      <w:r w:rsidRPr="00D46308">
        <w:rPr>
          <w:rFonts w:ascii="Times New Roman" w:eastAsia="Times New Roman" w:hAnsi="Times New Roman" w:cs="Times New Roman"/>
          <w:b/>
        </w:rPr>
        <w:t>Figure S1</w:t>
      </w:r>
    </w:p>
    <w:p w14:paraId="5A8AA00D" w14:textId="16716DBA" w:rsidR="004338DF" w:rsidRDefault="00F772C3">
      <w:pPr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b/>
          <w:noProof/>
          <w:lang w:eastAsia="en-US"/>
        </w:rPr>
        <w:drawing>
          <wp:inline distT="0" distB="0" distL="0" distR="0" wp14:anchorId="188B303F" wp14:editId="21E40331">
            <wp:extent cx="6332220" cy="3672840"/>
            <wp:effectExtent l="0" t="0" r="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plot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8C4B9" w14:textId="342D1FCB" w:rsidR="004338DF" w:rsidRPr="00D46308" w:rsidRDefault="00CD755E">
      <w:pPr>
        <w:rPr>
          <w:rFonts w:ascii="Times New Roman" w:eastAsia="Times New Roman" w:hAnsi="Times New Roman" w:cs="Times New Roman"/>
          <w:b/>
        </w:rPr>
      </w:pPr>
      <w:r w:rsidRPr="00D46308">
        <w:rPr>
          <w:rFonts w:ascii="Times New Roman" w:eastAsia="Times New Roman" w:hAnsi="Times New Roman" w:cs="Times New Roman"/>
          <w:b/>
        </w:rPr>
        <w:t>Figure S</w:t>
      </w:r>
      <w:r w:rsidR="00B26D2E" w:rsidRPr="00D46308">
        <w:rPr>
          <w:rFonts w:ascii="Times New Roman" w:eastAsia="Times New Roman" w:hAnsi="Times New Roman" w:cs="Times New Roman"/>
          <w:b/>
        </w:rPr>
        <w:t>1</w:t>
      </w:r>
      <w:r w:rsidRPr="00D46308">
        <w:rPr>
          <w:rFonts w:ascii="Times New Roman" w:eastAsia="Times New Roman" w:hAnsi="Times New Roman" w:cs="Times New Roman"/>
          <w:b/>
        </w:rPr>
        <w:t xml:space="preserve">. Coverage throughout </w:t>
      </w:r>
      <w:r w:rsidR="004338DF" w:rsidRPr="00D46308">
        <w:rPr>
          <w:rFonts w:ascii="Times New Roman" w:eastAsia="Times New Roman" w:hAnsi="Times New Roman" w:cs="Times New Roman"/>
          <w:b/>
        </w:rPr>
        <w:t>the entire mitochondrial genome</w:t>
      </w:r>
    </w:p>
    <w:p w14:paraId="0CC070A2" w14:textId="03FA1E12" w:rsidR="00635D61" w:rsidRPr="00D46308" w:rsidRDefault="004338DF">
      <w:pPr>
        <w:rPr>
          <w:rFonts w:ascii="Times New Roman" w:hAnsi="Times New Roman" w:cs="Times New Roman"/>
        </w:rPr>
      </w:pPr>
      <w:r w:rsidRPr="00D46308">
        <w:rPr>
          <w:rFonts w:ascii="Times New Roman" w:eastAsia="Times New Roman" w:hAnsi="Times New Roman" w:cs="Times New Roman"/>
        </w:rPr>
        <w:t xml:space="preserve">Distribution of mean coverage (in </w:t>
      </w:r>
      <w:r w:rsidR="00F772C3" w:rsidRPr="00D46308">
        <w:rPr>
          <w:rFonts w:ascii="Times New Roman" w:eastAsia="Times New Roman" w:hAnsi="Times New Roman" w:cs="Times New Roman"/>
        </w:rPr>
        <w:t>purple</w:t>
      </w:r>
      <w:r w:rsidRPr="00D46308">
        <w:rPr>
          <w:rFonts w:ascii="Times New Roman" w:eastAsia="Times New Roman" w:hAnsi="Times New Roman" w:cs="Times New Roman"/>
        </w:rPr>
        <w:t xml:space="preserve">) </w:t>
      </w:r>
      <w:r w:rsidRPr="00D46308">
        <w:rPr>
          <w:rFonts w:ascii="Times New Roman" w:hAnsi="Times New Roman" w:cs="Times New Roman"/>
        </w:rPr>
        <w:t>with standard deviation (in grey) for all mitogenome nucleotide positions in all samples</w:t>
      </w:r>
      <w:r w:rsidR="004C512A" w:rsidRPr="00D46308">
        <w:rPr>
          <w:rFonts w:ascii="Times New Roman" w:hAnsi="Times New Roman" w:cs="Times New Roman"/>
        </w:rPr>
        <w:t xml:space="preserve"> of study cohort</w:t>
      </w:r>
      <w:r w:rsidRPr="00D46308">
        <w:rPr>
          <w:rFonts w:ascii="Times New Roman" w:hAnsi="Times New Roman" w:cs="Times New Roman"/>
        </w:rPr>
        <w:t xml:space="preserve"> (n=369).</w:t>
      </w:r>
    </w:p>
    <w:p w14:paraId="196D7CC9" w14:textId="77777777" w:rsidR="00A923C8" w:rsidRPr="004338DF" w:rsidRDefault="00A923C8">
      <w:pPr>
        <w:rPr>
          <w:rFonts w:asciiTheme="minorHAnsi" w:hAnsiTheme="minorHAnsi" w:cstheme="minorHAnsi"/>
          <w:b/>
        </w:rPr>
      </w:pPr>
    </w:p>
    <w:p w14:paraId="6339DCA6" w14:textId="77777777" w:rsidR="00F772C3" w:rsidRDefault="00F772C3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58E10664" w14:textId="77777777" w:rsidR="00DE5A33" w:rsidRDefault="00DE5A33" w:rsidP="00480082">
      <w:pPr>
        <w:spacing w:line="360" w:lineRule="auto"/>
        <w:rPr>
          <w:b/>
          <w:lang w:val="en-GB"/>
        </w:rPr>
      </w:pPr>
    </w:p>
    <w:p w14:paraId="4B3A70C8" w14:textId="5B63B54A" w:rsidR="00480082" w:rsidRPr="00D46308" w:rsidRDefault="00480082" w:rsidP="00480082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D46308">
        <w:rPr>
          <w:rFonts w:ascii="Times New Roman" w:hAnsi="Times New Roman" w:cs="Times New Roman"/>
          <w:b/>
          <w:lang w:val="en-GB"/>
        </w:rPr>
        <w:t>Table S</w:t>
      </w:r>
      <w:r w:rsidR="000E2DE7" w:rsidRPr="00D46308">
        <w:rPr>
          <w:rFonts w:ascii="Times New Roman" w:hAnsi="Times New Roman" w:cs="Times New Roman"/>
          <w:b/>
          <w:lang w:val="en-GB"/>
        </w:rPr>
        <w:t>5</w:t>
      </w:r>
      <w:r w:rsidRPr="00D46308">
        <w:rPr>
          <w:rFonts w:ascii="Times New Roman" w:hAnsi="Times New Roman" w:cs="Times New Roman"/>
          <w:b/>
          <w:lang w:val="en-GB"/>
        </w:rPr>
        <w:t>- Descriptive statistics (left) and outputs of the univariate conditional logistic regression (right) for the ASD susceptibility analysis.</w:t>
      </w:r>
    </w:p>
    <w:p w14:paraId="1C0590F5" w14:textId="77777777" w:rsidR="00480082" w:rsidRPr="00D46308" w:rsidRDefault="00480082" w:rsidP="00480082">
      <w:pPr>
        <w:spacing w:line="360" w:lineRule="auto"/>
        <w:rPr>
          <w:rFonts w:ascii="Times New Roman" w:hAnsi="Times New Roman" w:cs="Times New Roman"/>
          <w:lang w:val="en-GB"/>
        </w:rPr>
      </w:pPr>
      <w:r w:rsidRPr="00D46308">
        <w:rPr>
          <w:rFonts w:ascii="Times New Roman" w:hAnsi="Times New Roman" w:cs="Times New Roman"/>
          <w:lang w:val="en-GB"/>
        </w:rPr>
        <w:t>Comparisons between the two groups of interest (left) were carried out by Fisher’s exact test or chi-square for categorical data and by Wilcoxon-Mann-Whitney test or t-test for continuous data. SD, standard deviation; OR, odds ratio; CI, confidence interval.</w:t>
      </w:r>
    </w:p>
    <w:p w14:paraId="1C96DADA" w14:textId="77777777" w:rsidR="00480082" w:rsidRPr="00480082" w:rsidRDefault="00480082" w:rsidP="0048008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ellasemplice-21"/>
        <w:tblW w:w="10716" w:type="dxa"/>
        <w:jc w:val="center"/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134"/>
        <w:gridCol w:w="993"/>
        <w:gridCol w:w="1345"/>
        <w:gridCol w:w="1007"/>
      </w:tblGrid>
      <w:tr w:rsidR="00480082" w:rsidRPr="003A75B2" w14:paraId="7626BB16" w14:textId="77777777" w:rsidTr="00353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569A7C" w14:textId="77777777" w:rsidR="00480082" w:rsidRPr="003A75B2" w:rsidRDefault="00480082" w:rsidP="00353307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F717737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Unaffected siblings</w:t>
            </w:r>
          </w:p>
          <w:p w14:paraId="2EF74F99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(N=59)</w:t>
            </w:r>
          </w:p>
        </w:tc>
        <w:tc>
          <w:tcPr>
            <w:tcW w:w="1417" w:type="dxa"/>
            <w:vAlign w:val="center"/>
          </w:tcPr>
          <w:p w14:paraId="60B57985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ASD</w:t>
            </w:r>
          </w:p>
          <w:p w14:paraId="2D03D476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(N=60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6FA70FD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p-valu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0CD3D47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OR</w:t>
            </w:r>
          </w:p>
        </w:tc>
        <w:tc>
          <w:tcPr>
            <w:tcW w:w="1345" w:type="dxa"/>
            <w:vAlign w:val="center"/>
          </w:tcPr>
          <w:p w14:paraId="6CB49C70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95% CI </w:t>
            </w:r>
          </w:p>
        </w:tc>
        <w:tc>
          <w:tcPr>
            <w:tcW w:w="1007" w:type="dxa"/>
            <w:vAlign w:val="center"/>
          </w:tcPr>
          <w:p w14:paraId="67E2781C" w14:textId="77777777" w:rsidR="00480082" w:rsidRPr="003A75B2" w:rsidRDefault="00480082" w:rsidP="00353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p-value</w:t>
            </w:r>
          </w:p>
        </w:tc>
      </w:tr>
      <w:tr w:rsidR="00480082" w:rsidRPr="003A75B2" w14:paraId="7EB64C38" w14:textId="77777777" w:rsidTr="00353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6E430EE" w14:textId="77777777" w:rsidR="00480082" w:rsidRPr="000F420A" w:rsidRDefault="00480082" w:rsidP="00353307">
            <w:pPr>
              <w:rPr>
                <w:lang w:val="en-US"/>
              </w:rPr>
            </w:pPr>
            <w:r w:rsidRPr="000F420A">
              <w:rPr>
                <w:lang w:val="en-US"/>
              </w:rPr>
              <w:t>Maternal age at time of conception (</w:t>
            </w:r>
            <w:r w:rsidRPr="000F420A">
              <w:rPr>
                <w:rFonts w:cstheme="minorHAnsi"/>
                <w:lang w:val="en-US"/>
              </w:rPr>
              <w:t>±</w:t>
            </w:r>
            <w:r w:rsidRPr="000F420A">
              <w:rPr>
                <w:lang w:val="en-US"/>
              </w:rPr>
              <w:t>SD)*</w:t>
            </w:r>
          </w:p>
        </w:tc>
        <w:tc>
          <w:tcPr>
            <w:tcW w:w="1418" w:type="dxa"/>
          </w:tcPr>
          <w:p w14:paraId="3B35F0B4" w14:textId="77777777" w:rsidR="00480082" w:rsidRPr="000F420A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420A">
              <w:rPr>
                <w:rFonts w:cstheme="minorHAnsi"/>
                <w:lang w:val="en-US"/>
              </w:rPr>
              <w:t>31.0 ± 5.0</w:t>
            </w:r>
          </w:p>
        </w:tc>
        <w:tc>
          <w:tcPr>
            <w:tcW w:w="1417" w:type="dxa"/>
          </w:tcPr>
          <w:p w14:paraId="1F6005DB" w14:textId="77777777" w:rsidR="00480082" w:rsidRPr="000F420A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420A">
              <w:rPr>
                <w:rFonts w:cstheme="minorHAnsi"/>
                <w:lang w:val="en-US"/>
              </w:rPr>
              <w:t>32.4 ± 4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CD5B94" w14:textId="77777777" w:rsidR="00480082" w:rsidRPr="000F420A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420A">
              <w:rPr>
                <w:lang w:val="en-US"/>
              </w:rPr>
              <w:t>0.14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E3F1F5E" w14:textId="77777777" w:rsidR="00480082" w:rsidRPr="000F420A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420A">
              <w:t>1.14</w:t>
            </w:r>
          </w:p>
        </w:tc>
        <w:tc>
          <w:tcPr>
            <w:tcW w:w="1345" w:type="dxa"/>
          </w:tcPr>
          <w:p w14:paraId="56A35AD9" w14:textId="77777777" w:rsidR="00480082" w:rsidRPr="000F420A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420A">
              <w:t>1.02-1.28</w:t>
            </w:r>
          </w:p>
        </w:tc>
        <w:tc>
          <w:tcPr>
            <w:tcW w:w="1007" w:type="dxa"/>
          </w:tcPr>
          <w:p w14:paraId="53E120DB" w14:textId="77777777" w:rsidR="00480082" w:rsidRPr="000F420A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F420A">
              <w:rPr>
                <w:b/>
              </w:rPr>
              <w:t>0.022</w:t>
            </w:r>
          </w:p>
        </w:tc>
      </w:tr>
      <w:tr w:rsidR="00480082" w:rsidRPr="003A75B2" w14:paraId="1F492BA3" w14:textId="77777777" w:rsidTr="003533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296F84E" w14:textId="77777777" w:rsidR="00480082" w:rsidRPr="000F420A" w:rsidRDefault="00480082" w:rsidP="00353307">
            <w:pPr>
              <w:rPr>
                <w:lang w:val="en-US"/>
              </w:rPr>
            </w:pPr>
            <w:r w:rsidRPr="000F420A">
              <w:rPr>
                <w:lang w:val="en-US"/>
              </w:rPr>
              <w:t xml:space="preserve">Paternal age at time of </w:t>
            </w:r>
          </w:p>
          <w:p w14:paraId="64C09AD4" w14:textId="77777777" w:rsidR="00480082" w:rsidRPr="000F420A" w:rsidRDefault="00480082" w:rsidP="00353307">
            <w:pPr>
              <w:rPr>
                <w:lang w:val="en-US"/>
              </w:rPr>
            </w:pPr>
            <w:r w:rsidRPr="000F420A">
              <w:rPr>
                <w:lang w:val="en-US"/>
              </w:rPr>
              <w:t>conception (</w:t>
            </w:r>
            <w:r w:rsidRPr="000F420A">
              <w:rPr>
                <w:rFonts w:cstheme="minorHAnsi"/>
                <w:lang w:val="en-US"/>
              </w:rPr>
              <w:t>±</w:t>
            </w:r>
            <w:r w:rsidRPr="000F420A">
              <w:rPr>
                <w:lang w:val="en-US"/>
              </w:rPr>
              <w:t>SD)**</w:t>
            </w:r>
          </w:p>
        </w:tc>
        <w:tc>
          <w:tcPr>
            <w:tcW w:w="1418" w:type="dxa"/>
          </w:tcPr>
          <w:p w14:paraId="4C00B6B1" w14:textId="77777777" w:rsidR="00480082" w:rsidRPr="000F420A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20A">
              <w:rPr>
                <w:rFonts w:cstheme="minorHAnsi"/>
                <w:lang w:val="en-US"/>
              </w:rPr>
              <w:t>34.1 ± 5.6</w:t>
            </w:r>
          </w:p>
        </w:tc>
        <w:tc>
          <w:tcPr>
            <w:tcW w:w="1417" w:type="dxa"/>
          </w:tcPr>
          <w:p w14:paraId="526D91EC" w14:textId="77777777" w:rsidR="00480082" w:rsidRPr="000F420A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20A">
              <w:rPr>
                <w:rFonts w:cstheme="minorHAnsi"/>
                <w:lang w:val="en-US"/>
              </w:rPr>
              <w:t>35.8 ± 5.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083DA9B" w14:textId="77777777" w:rsidR="00480082" w:rsidRPr="000F420A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20A">
              <w:rPr>
                <w:lang w:val="en-US"/>
              </w:rPr>
              <w:t>0.11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D665E46" w14:textId="77777777" w:rsidR="00480082" w:rsidRPr="000F420A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420A">
              <w:t>1.15</w:t>
            </w:r>
          </w:p>
        </w:tc>
        <w:tc>
          <w:tcPr>
            <w:tcW w:w="1345" w:type="dxa"/>
          </w:tcPr>
          <w:p w14:paraId="0B3B87D6" w14:textId="77777777" w:rsidR="00480082" w:rsidRPr="000F420A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420A">
              <w:t>1.03-1.29</w:t>
            </w:r>
          </w:p>
        </w:tc>
        <w:tc>
          <w:tcPr>
            <w:tcW w:w="1007" w:type="dxa"/>
          </w:tcPr>
          <w:p w14:paraId="05D6DF82" w14:textId="77777777" w:rsidR="00480082" w:rsidRPr="000F420A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F420A">
              <w:rPr>
                <w:b/>
              </w:rPr>
              <w:t>0.016</w:t>
            </w:r>
          </w:p>
        </w:tc>
      </w:tr>
      <w:tr w:rsidR="00480082" w:rsidRPr="003A75B2" w14:paraId="6302B390" w14:textId="77777777" w:rsidTr="00353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51BC289" w14:textId="77777777" w:rsidR="00480082" w:rsidRPr="003A75B2" w:rsidRDefault="00480082" w:rsidP="00353307">
            <w:pPr>
              <w:rPr>
                <w:lang w:val="en-US"/>
              </w:rPr>
            </w:pPr>
            <w:r w:rsidRPr="003A75B2">
              <w:rPr>
                <w:lang w:val="en-US"/>
              </w:rPr>
              <w:t>Gender (N/%)</w:t>
            </w:r>
          </w:p>
          <w:p w14:paraId="2502F60F" w14:textId="77777777" w:rsidR="00480082" w:rsidRPr="003A75B2" w:rsidRDefault="00480082" w:rsidP="00353307">
            <w:pPr>
              <w:rPr>
                <w:lang w:val="en-US"/>
              </w:rPr>
            </w:pPr>
            <w:r w:rsidRPr="003A75B2">
              <w:rPr>
                <w:lang w:val="en-US"/>
              </w:rPr>
              <w:t>MALE</w:t>
            </w:r>
          </w:p>
        </w:tc>
        <w:tc>
          <w:tcPr>
            <w:tcW w:w="1418" w:type="dxa"/>
            <w:vAlign w:val="center"/>
          </w:tcPr>
          <w:p w14:paraId="7DA673B0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5B129C2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34 / 57.6%</w:t>
            </w:r>
          </w:p>
        </w:tc>
        <w:tc>
          <w:tcPr>
            <w:tcW w:w="1417" w:type="dxa"/>
            <w:vAlign w:val="center"/>
          </w:tcPr>
          <w:p w14:paraId="289BFD60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3541622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47 / 78.3%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BE1CA0D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0113B4E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0.01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01CDD01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5735A6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t>2.55</w:t>
            </w:r>
          </w:p>
        </w:tc>
        <w:tc>
          <w:tcPr>
            <w:tcW w:w="1345" w:type="dxa"/>
          </w:tcPr>
          <w:p w14:paraId="42B1E351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6A753D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t>1.11-5.88</w:t>
            </w:r>
          </w:p>
        </w:tc>
        <w:tc>
          <w:tcPr>
            <w:tcW w:w="1007" w:type="dxa"/>
          </w:tcPr>
          <w:p w14:paraId="382084B2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8F6AD8" w14:textId="77777777" w:rsidR="00480082" w:rsidRPr="000F420A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420A">
              <w:t>0.028</w:t>
            </w:r>
          </w:p>
        </w:tc>
      </w:tr>
      <w:tr w:rsidR="00480082" w:rsidRPr="003A75B2" w14:paraId="2D618F6E" w14:textId="77777777" w:rsidTr="003533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9AF8602" w14:textId="77777777" w:rsidR="00480082" w:rsidRPr="003A75B2" w:rsidRDefault="00480082" w:rsidP="00353307">
            <w:pPr>
              <w:rPr>
                <w:lang w:val="en-US"/>
              </w:rPr>
            </w:pPr>
            <w:r w:rsidRPr="003A75B2">
              <w:rPr>
                <w:lang w:val="en-US"/>
              </w:rPr>
              <w:t>mtDNA content (</w:t>
            </w:r>
            <w:r w:rsidRPr="003A75B2">
              <w:rPr>
                <w:rFonts w:cstheme="minorHAnsi"/>
                <w:lang w:val="en-US"/>
              </w:rPr>
              <w:t>±</w:t>
            </w:r>
            <w:r w:rsidRPr="003A75B2">
              <w:rPr>
                <w:lang w:val="en-US"/>
              </w:rPr>
              <w:t>SD)***</w:t>
            </w:r>
          </w:p>
        </w:tc>
        <w:tc>
          <w:tcPr>
            <w:tcW w:w="1418" w:type="dxa"/>
          </w:tcPr>
          <w:p w14:paraId="5DB4EDBD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629.3 ± 254.6</w:t>
            </w:r>
          </w:p>
        </w:tc>
        <w:tc>
          <w:tcPr>
            <w:tcW w:w="1417" w:type="dxa"/>
          </w:tcPr>
          <w:p w14:paraId="011164F9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613.4 ± 301.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35B5ADC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lang w:val="en-US"/>
              </w:rPr>
              <w:t>0.37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2B95874" w14:textId="77777777" w:rsidR="00480082" w:rsidRPr="0063673C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345" w:type="dxa"/>
          </w:tcPr>
          <w:p w14:paraId="0B8337C4" w14:textId="77777777" w:rsidR="00480082" w:rsidRPr="0063673C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-1.00</w:t>
            </w:r>
          </w:p>
        </w:tc>
        <w:tc>
          <w:tcPr>
            <w:tcW w:w="1007" w:type="dxa"/>
          </w:tcPr>
          <w:p w14:paraId="43FF1F53" w14:textId="77777777" w:rsidR="00480082" w:rsidRPr="0063673C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54337">
              <w:rPr>
                <w:lang w:val="en-GB"/>
              </w:rPr>
              <w:t>0.499</w:t>
            </w:r>
          </w:p>
        </w:tc>
      </w:tr>
      <w:tr w:rsidR="00480082" w:rsidRPr="003A75B2" w14:paraId="1647C94D" w14:textId="77777777" w:rsidTr="00353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2C829B5" w14:textId="77777777" w:rsidR="00480082" w:rsidRPr="003A75B2" w:rsidRDefault="00480082" w:rsidP="00353307">
            <w:pPr>
              <w:rPr>
                <w:bCs w:val="0"/>
                <w:color w:val="000000"/>
                <w:lang w:val="en-US"/>
              </w:rPr>
            </w:pPr>
            <w:r w:rsidRPr="003A75B2">
              <w:rPr>
                <w:bCs w:val="0"/>
                <w:color w:val="000000"/>
                <w:lang w:val="en-US"/>
              </w:rPr>
              <w:t xml:space="preserve">mtDNA DNMs </w:t>
            </w:r>
            <w:r w:rsidRPr="003A75B2">
              <w:rPr>
                <w:lang w:val="en-US"/>
              </w:rPr>
              <w:t>(</w:t>
            </w:r>
            <w:r w:rsidRPr="003A75B2">
              <w:rPr>
                <w:rFonts w:cstheme="minorHAnsi"/>
                <w:lang w:val="en-US"/>
              </w:rPr>
              <w:t>±</w:t>
            </w:r>
            <w:r w:rsidRPr="003A75B2">
              <w:rPr>
                <w:lang w:val="en-US"/>
              </w:rPr>
              <w:t>SD)</w:t>
            </w:r>
          </w:p>
        </w:tc>
        <w:tc>
          <w:tcPr>
            <w:tcW w:w="1418" w:type="dxa"/>
          </w:tcPr>
          <w:p w14:paraId="23F4C7D1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2.5 ± 1.6</w:t>
            </w:r>
          </w:p>
        </w:tc>
        <w:tc>
          <w:tcPr>
            <w:tcW w:w="1417" w:type="dxa"/>
          </w:tcPr>
          <w:p w14:paraId="00A26636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2.5 ± 2.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137CB74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0.32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48516EF" w14:textId="77777777" w:rsidR="00480082" w:rsidRPr="0063673C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345" w:type="dxa"/>
          </w:tcPr>
          <w:p w14:paraId="00CD7C29" w14:textId="77777777" w:rsidR="00480082" w:rsidRPr="0063673C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Pr="00954337">
              <w:t>6</w:t>
            </w:r>
            <w:r>
              <w:t>-</w:t>
            </w:r>
            <w:r w:rsidRPr="00954337">
              <w:t>1.21</w:t>
            </w:r>
          </w:p>
        </w:tc>
        <w:tc>
          <w:tcPr>
            <w:tcW w:w="1007" w:type="dxa"/>
          </w:tcPr>
          <w:p w14:paraId="6620E03F" w14:textId="77777777" w:rsidR="00480082" w:rsidRPr="0063673C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54337">
              <w:rPr>
                <w:rFonts w:cstheme="minorHAnsi"/>
              </w:rPr>
              <w:t>0.833</w:t>
            </w:r>
          </w:p>
        </w:tc>
      </w:tr>
      <w:tr w:rsidR="00480082" w:rsidRPr="003A75B2" w14:paraId="6EC4D866" w14:textId="77777777" w:rsidTr="003533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B0249F1" w14:textId="77777777" w:rsidR="00480082" w:rsidRPr="003A75B2" w:rsidRDefault="00480082" w:rsidP="00353307">
            <w:pPr>
              <w:rPr>
                <w:lang w:val="en-US"/>
              </w:rPr>
            </w:pPr>
            <w:r w:rsidRPr="003A75B2">
              <w:rPr>
                <w:bCs w:val="0"/>
                <w:lang w:val="en-US"/>
              </w:rPr>
              <w:t xml:space="preserve">Subjects with variants at 15-5% heteroplasmy </w:t>
            </w:r>
            <w:r w:rsidRPr="003A75B2">
              <w:rPr>
                <w:lang w:val="en-US"/>
              </w:rPr>
              <w:t>(N/%)</w:t>
            </w:r>
          </w:p>
        </w:tc>
        <w:tc>
          <w:tcPr>
            <w:tcW w:w="1418" w:type="dxa"/>
          </w:tcPr>
          <w:p w14:paraId="01DB7A85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8 / 13.6%</w:t>
            </w:r>
          </w:p>
        </w:tc>
        <w:tc>
          <w:tcPr>
            <w:tcW w:w="1417" w:type="dxa"/>
          </w:tcPr>
          <w:p w14:paraId="5BF7FD3B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12 / 20.0%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3BAB420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0.46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C9D0B7D" w14:textId="77777777" w:rsidR="00480082" w:rsidRPr="00905840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rPr>
                <w:rFonts w:cstheme="minorHAnsi"/>
              </w:rPr>
              <w:t>2.63</w:t>
            </w:r>
          </w:p>
        </w:tc>
        <w:tc>
          <w:tcPr>
            <w:tcW w:w="1345" w:type="dxa"/>
          </w:tcPr>
          <w:p w14:paraId="6FCE8868" w14:textId="77777777" w:rsidR="00480082" w:rsidRPr="00905840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rPr>
                <w:rFonts w:cstheme="minorHAnsi"/>
              </w:rPr>
              <w:t>0.</w:t>
            </w:r>
            <w:r w:rsidRPr="00905840">
              <w:t xml:space="preserve"> </w:t>
            </w:r>
            <w:r w:rsidRPr="00905840">
              <w:rPr>
                <w:rFonts w:cstheme="minorHAnsi"/>
              </w:rPr>
              <w:t>68-10.12</w:t>
            </w:r>
          </w:p>
        </w:tc>
        <w:tc>
          <w:tcPr>
            <w:tcW w:w="1007" w:type="dxa"/>
          </w:tcPr>
          <w:p w14:paraId="6154015B" w14:textId="77777777" w:rsidR="00480082" w:rsidRPr="007960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60B2">
              <w:rPr>
                <w:rFonts w:cstheme="minorHAnsi"/>
              </w:rPr>
              <w:t>0.163</w:t>
            </w:r>
          </w:p>
        </w:tc>
      </w:tr>
      <w:tr w:rsidR="00480082" w:rsidRPr="003A75B2" w14:paraId="598F6A6D" w14:textId="77777777" w:rsidTr="00353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0AEA0D1" w14:textId="77777777" w:rsidR="00480082" w:rsidRPr="003A75B2" w:rsidRDefault="00480082" w:rsidP="00353307">
            <w:pPr>
              <w:rPr>
                <w:lang w:val="en-US"/>
              </w:rPr>
            </w:pPr>
            <w:r w:rsidRPr="003A75B2">
              <w:rPr>
                <w:bCs w:val="0"/>
                <w:lang w:val="en-US"/>
              </w:rPr>
              <w:t xml:space="preserve">Subjects with variants at 4.9-1% heteroplasmy </w:t>
            </w:r>
            <w:r w:rsidRPr="003A75B2">
              <w:rPr>
                <w:lang w:val="en-US"/>
              </w:rPr>
              <w:t>(N/%)</w:t>
            </w:r>
          </w:p>
        </w:tc>
        <w:tc>
          <w:tcPr>
            <w:tcW w:w="1418" w:type="dxa"/>
          </w:tcPr>
          <w:p w14:paraId="165C2ACD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39 / 66.1%</w:t>
            </w:r>
          </w:p>
        </w:tc>
        <w:tc>
          <w:tcPr>
            <w:tcW w:w="1417" w:type="dxa"/>
          </w:tcPr>
          <w:p w14:paraId="68E2A8C7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41 / 68.3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A71BDDF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0.84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88DFD36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rPr>
                <w:rFonts w:cstheme="minorHAnsi"/>
              </w:rPr>
              <w:t>1.10</w:t>
            </w:r>
          </w:p>
        </w:tc>
        <w:tc>
          <w:tcPr>
            <w:tcW w:w="1345" w:type="dxa"/>
          </w:tcPr>
          <w:p w14:paraId="5A37DB5B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rPr>
                <w:rFonts w:cstheme="minorHAnsi"/>
              </w:rPr>
              <w:t>0.46-2.62</w:t>
            </w:r>
          </w:p>
        </w:tc>
        <w:tc>
          <w:tcPr>
            <w:tcW w:w="1007" w:type="dxa"/>
          </w:tcPr>
          <w:p w14:paraId="2BE70AA0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rPr>
                <w:rFonts w:cstheme="minorHAnsi"/>
              </w:rPr>
              <w:t>0.825</w:t>
            </w:r>
          </w:p>
        </w:tc>
      </w:tr>
      <w:tr w:rsidR="00480082" w:rsidRPr="003A75B2" w14:paraId="5FC80335" w14:textId="77777777" w:rsidTr="003533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DF2AA51" w14:textId="77777777" w:rsidR="00480082" w:rsidRPr="003A75B2" w:rsidRDefault="00480082" w:rsidP="00353307">
            <w:pPr>
              <w:rPr>
                <w:lang w:val="en-US"/>
              </w:rPr>
            </w:pPr>
            <w:r w:rsidRPr="003A75B2">
              <w:rPr>
                <w:bCs w:val="0"/>
                <w:lang w:val="en-US"/>
              </w:rPr>
              <w:t xml:space="preserve">Subjects with variants at 0.9-0.5% heteroplasmy </w:t>
            </w:r>
            <w:r w:rsidRPr="003A75B2">
              <w:rPr>
                <w:lang w:val="en-US"/>
              </w:rPr>
              <w:t>(N/%)</w:t>
            </w:r>
          </w:p>
        </w:tc>
        <w:tc>
          <w:tcPr>
            <w:tcW w:w="1418" w:type="dxa"/>
          </w:tcPr>
          <w:p w14:paraId="117CD3A6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34 / 57.6%</w:t>
            </w:r>
          </w:p>
        </w:tc>
        <w:tc>
          <w:tcPr>
            <w:tcW w:w="1417" w:type="dxa"/>
          </w:tcPr>
          <w:p w14:paraId="7CD04245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41 / 68.3%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C8B4F65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0.25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771B91F" w14:textId="77777777" w:rsidR="00480082" w:rsidRPr="00905840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2</w:t>
            </w:r>
          </w:p>
        </w:tc>
        <w:tc>
          <w:tcPr>
            <w:tcW w:w="1345" w:type="dxa"/>
          </w:tcPr>
          <w:p w14:paraId="10D7B587" w14:textId="77777777" w:rsidR="00480082" w:rsidRPr="00905840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1-3.69</w:t>
            </w:r>
          </w:p>
        </w:tc>
        <w:tc>
          <w:tcPr>
            <w:tcW w:w="1007" w:type="dxa"/>
          </w:tcPr>
          <w:p w14:paraId="3E5BB8A9" w14:textId="77777777" w:rsidR="00480082" w:rsidRPr="00905840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rPr>
                <w:rFonts w:cstheme="minorHAnsi"/>
              </w:rPr>
              <w:t>0.248</w:t>
            </w:r>
          </w:p>
        </w:tc>
      </w:tr>
      <w:tr w:rsidR="00480082" w:rsidRPr="003A75B2" w14:paraId="6196DC82" w14:textId="77777777" w:rsidTr="00353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73003F7" w14:textId="77777777" w:rsidR="00480082" w:rsidRPr="003A75B2" w:rsidRDefault="00480082" w:rsidP="00353307">
            <w:pPr>
              <w:rPr>
                <w:lang w:val="en-US"/>
              </w:rPr>
            </w:pPr>
            <w:r w:rsidRPr="003A75B2">
              <w:rPr>
                <w:bCs w:val="0"/>
                <w:lang w:val="en-US"/>
              </w:rPr>
              <w:t xml:space="preserve">Subjects with variants at 0.4-0% heteroplasmy </w:t>
            </w:r>
            <w:r w:rsidRPr="003A75B2">
              <w:rPr>
                <w:lang w:val="en-US"/>
              </w:rPr>
              <w:t>(N/%)</w:t>
            </w:r>
          </w:p>
        </w:tc>
        <w:tc>
          <w:tcPr>
            <w:tcW w:w="1418" w:type="dxa"/>
          </w:tcPr>
          <w:p w14:paraId="2814C9F0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32 / 54.2%</w:t>
            </w:r>
          </w:p>
        </w:tc>
        <w:tc>
          <w:tcPr>
            <w:tcW w:w="1417" w:type="dxa"/>
          </w:tcPr>
          <w:p w14:paraId="4093C04C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27 / 45.0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F4501B7" w14:textId="77777777" w:rsidR="00480082" w:rsidRPr="003A75B2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0.36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55FCF15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1345" w:type="dxa"/>
          </w:tcPr>
          <w:p w14:paraId="17980703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-1.52</w:t>
            </w:r>
          </w:p>
        </w:tc>
        <w:tc>
          <w:tcPr>
            <w:tcW w:w="1007" w:type="dxa"/>
          </w:tcPr>
          <w:p w14:paraId="3E51C246" w14:textId="77777777" w:rsidR="00480082" w:rsidRPr="00905840" w:rsidRDefault="00480082" w:rsidP="00353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40">
              <w:rPr>
                <w:rFonts w:cstheme="minorHAnsi"/>
              </w:rPr>
              <w:t>0.330</w:t>
            </w:r>
          </w:p>
        </w:tc>
      </w:tr>
      <w:tr w:rsidR="00480082" w:rsidRPr="003A75B2" w14:paraId="39488166" w14:textId="77777777" w:rsidTr="003533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3964256" w14:textId="77777777" w:rsidR="00480082" w:rsidRPr="003A75B2" w:rsidRDefault="00480082" w:rsidP="00353307">
            <w:pPr>
              <w:rPr>
                <w:bCs w:val="0"/>
                <w:lang w:val="en-US"/>
              </w:rPr>
            </w:pPr>
            <w:r w:rsidRPr="003A75B2">
              <w:rPr>
                <w:bCs w:val="0"/>
                <w:lang w:val="en-US"/>
              </w:rPr>
              <w:t xml:space="preserve">Nuclear DNMs </w:t>
            </w:r>
            <w:r w:rsidRPr="003A75B2">
              <w:rPr>
                <w:lang w:val="en-US"/>
              </w:rPr>
              <w:t>(</w:t>
            </w:r>
            <w:r w:rsidRPr="003A75B2">
              <w:rPr>
                <w:rFonts w:cstheme="minorHAnsi"/>
                <w:lang w:val="en-US"/>
              </w:rPr>
              <w:t>±</w:t>
            </w:r>
            <w:r w:rsidRPr="003A75B2">
              <w:rPr>
                <w:lang w:val="en-US"/>
              </w:rPr>
              <w:t>SD)****</w:t>
            </w:r>
          </w:p>
        </w:tc>
        <w:tc>
          <w:tcPr>
            <w:tcW w:w="1418" w:type="dxa"/>
          </w:tcPr>
          <w:p w14:paraId="667BD8A6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78 .4 ± 13.9</w:t>
            </w:r>
          </w:p>
        </w:tc>
        <w:tc>
          <w:tcPr>
            <w:tcW w:w="1417" w:type="dxa"/>
          </w:tcPr>
          <w:p w14:paraId="38333870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79.8 ± 16.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008FC41" w14:textId="77777777" w:rsidR="00480082" w:rsidRPr="003A75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A75B2">
              <w:rPr>
                <w:rFonts w:cstheme="minorHAnsi"/>
                <w:lang w:val="en-US"/>
              </w:rPr>
              <w:t>0.72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3C1FBBE" w14:textId="77777777" w:rsidR="00480082" w:rsidRPr="00905840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345" w:type="dxa"/>
          </w:tcPr>
          <w:p w14:paraId="13E36F5C" w14:textId="77777777" w:rsidR="00480082" w:rsidRPr="00905840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-1.07</w:t>
            </w:r>
          </w:p>
        </w:tc>
        <w:tc>
          <w:tcPr>
            <w:tcW w:w="1007" w:type="dxa"/>
          </w:tcPr>
          <w:p w14:paraId="1733CCE7" w14:textId="77777777" w:rsidR="00480082" w:rsidRPr="007960B2" w:rsidRDefault="00480082" w:rsidP="00353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60B2">
              <w:rPr>
                <w:rFonts w:cstheme="minorHAnsi"/>
              </w:rPr>
              <w:t>0.181</w:t>
            </w:r>
          </w:p>
        </w:tc>
      </w:tr>
    </w:tbl>
    <w:p w14:paraId="2D990AD6" w14:textId="565D105B" w:rsidR="00480082" w:rsidRPr="00D46308" w:rsidRDefault="00480082" w:rsidP="00480082">
      <w:pPr>
        <w:pStyle w:val="Paragrafoelenco"/>
        <w:rPr>
          <w:rFonts w:ascii="Times New Roman" w:hAnsi="Times New Roman" w:cs="Times New Roman"/>
          <w:lang w:val="en-US"/>
        </w:rPr>
      </w:pPr>
      <w:r w:rsidRPr="00D46308">
        <w:rPr>
          <w:rFonts w:ascii="Times New Roman" w:hAnsi="Times New Roman" w:cs="Times New Roman"/>
          <w:lang w:val="en-US"/>
        </w:rPr>
        <w:t>*1 missing in the unaffected siblings group</w:t>
      </w:r>
      <w:r w:rsidR="00F353F2" w:rsidRPr="00D46308">
        <w:rPr>
          <w:rFonts w:ascii="Times New Roman" w:hAnsi="Times New Roman" w:cs="Times New Roman"/>
          <w:lang w:val="en-US"/>
        </w:rPr>
        <w:t>.</w:t>
      </w:r>
    </w:p>
    <w:p w14:paraId="634172FB" w14:textId="4B49645A" w:rsidR="00480082" w:rsidRPr="00D46308" w:rsidRDefault="00480082" w:rsidP="00480082">
      <w:pPr>
        <w:pStyle w:val="Paragrafoelenco"/>
        <w:rPr>
          <w:rFonts w:ascii="Times New Roman" w:hAnsi="Times New Roman" w:cs="Times New Roman"/>
          <w:lang w:val="en-US"/>
        </w:rPr>
      </w:pPr>
      <w:r w:rsidRPr="00D46308">
        <w:rPr>
          <w:rFonts w:ascii="Times New Roman" w:hAnsi="Times New Roman" w:cs="Times New Roman"/>
          <w:lang w:val="en-US"/>
        </w:rPr>
        <w:t>**5 missing, 3 in the unaffected siblings group and 2 in the ASD group</w:t>
      </w:r>
      <w:r w:rsidR="00F353F2" w:rsidRPr="00D46308">
        <w:rPr>
          <w:rFonts w:ascii="Times New Roman" w:hAnsi="Times New Roman" w:cs="Times New Roman"/>
          <w:lang w:val="en-US"/>
        </w:rPr>
        <w:t>.</w:t>
      </w:r>
    </w:p>
    <w:p w14:paraId="60E4ECB6" w14:textId="599B9CBF" w:rsidR="00480082" w:rsidRPr="00D46308" w:rsidRDefault="00480082" w:rsidP="00480082">
      <w:pPr>
        <w:pStyle w:val="Paragrafoelenco"/>
        <w:rPr>
          <w:rFonts w:ascii="Times New Roman" w:hAnsi="Times New Roman" w:cs="Times New Roman"/>
          <w:lang w:val="en-US"/>
        </w:rPr>
      </w:pPr>
      <w:r w:rsidRPr="00D46308">
        <w:rPr>
          <w:rFonts w:ascii="Times New Roman" w:hAnsi="Times New Roman" w:cs="Times New Roman"/>
          <w:lang w:val="en-US"/>
        </w:rPr>
        <w:t>***12 missing, 6 in the unaffected siblings group and 6 in the ASD group</w:t>
      </w:r>
      <w:r w:rsidR="00F353F2" w:rsidRPr="00D46308">
        <w:rPr>
          <w:rFonts w:ascii="Times New Roman" w:hAnsi="Times New Roman" w:cs="Times New Roman"/>
          <w:lang w:val="en-US"/>
        </w:rPr>
        <w:t>.</w:t>
      </w:r>
      <w:r w:rsidRPr="00D46308">
        <w:rPr>
          <w:rFonts w:ascii="Times New Roman" w:hAnsi="Times New Roman" w:cs="Times New Roman"/>
          <w:lang w:val="en-US"/>
        </w:rPr>
        <w:t xml:space="preserve"> </w:t>
      </w:r>
    </w:p>
    <w:p w14:paraId="4959E0AD" w14:textId="41D9333D" w:rsidR="00480082" w:rsidRPr="00D46308" w:rsidRDefault="00480082" w:rsidP="00480082">
      <w:pPr>
        <w:pStyle w:val="Paragrafoelenco"/>
        <w:rPr>
          <w:rFonts w:ascii="Times New Roman" w:hAnsi="Times New Roman" w:cs="Times New Roman"/>
          <w:lang w:val="en-US"/>
        </w:rPr>
      </w:pPr>
      <w:r w:rsidRPr="00D46308">
        <w:rPr>
          <w:rFonts w:ascii="Times New Roman" w:hAnsi="Times New Roman" w:cs="Times New Roman"/>
          <w:lang w:val="en-US"/>
        </w:rPr>
        <w:t>****10 missing, 5 in the unaffected siblings group and 5 in the ASD group</w:t>
      </w:r>
      <w:r w:rsidR="00F353F2" w:rsidRPr="00D46308">
        <w:rPr>
          <w:rFonts w:ascii="Times New Roman" w:hAnsi="Times New Roman" w:cs="Times New Roman"/>
          <w:lang w:val="en-US"/>
        </w:rPr>
        <w:t>.</w:t>
      </w:r>
      <w:r w:rsidRPr="00D46308">
        <w:rPr>
          <w:rFonts w:ascii="Times New Roman" w:hAnsi="Times New Roman" w:cs="Times New Roman"/>
          <w:lang w:val="en-US"/>
        </w:rPr>
        <w:t xml:space="preserve"> </w:t>
      </w:r>
    </w:p>
    <w:p w14:paraId="4CE53059" w14:textId="35C518EC" w:rsidR="00480082" w:rsidRPr="00D46308" w:rsidRDefault="00480082" w:rsidP="00480082">
      <w:pPr>
        <w:rPr>
          <w:rFonts w:ascii="Times New Roman" w:hAnsi="Times New Roman" w:cs="Times New Roman"/>
        </w:rPr>
      </w:pPr>
      <w:r w:rsidRPr="00D46308">
        <w:rPr>
          <w:rFonts w:ascii="Times New Roman" w:hAnsi="Times New Roman" w:cs="Times New Roman"/>
          <w:b/>
        </w:rPr>
        <w:t>Table S</w:t>
      </w:r>
      <w:r w:rsidR="000E2DE7" w:rsidRPr="00D46308">
        <w:rPr>
          <w:rFonts w:ascii="Times New Roman" w:hAnsi="Times New Roman" w:cs="Times New Roman"/>
          <w:b/>
        </w:rPr>
        <w:t>6</w:t>
      </w:r>
      <w:r w:rsidRPr="00D46308">
        <w:rPr>
          <w:rFonts w:ascii="Times New Roman" w:hAnsi="Times New Roman" w:cs="Times New Roman"/>
        </w:rPr>
        <w:t xml:space="preserve">- </w:t>
      </w:r>
      <w:r w:rsidRPr="00D46308">
        <w:rPr>
          <w:rFonts w:ascii="Times New Roman" w:hAnsi="Times New Roman" w:cs="Times New Roman"/>
          <w:b/>
        </w:rPr>
        <w:t>Descriptive statistics (left) and outputs of the univariate generalized mixed linear regression (right) for the ASD severity analysis.</w:t>
      </w:r>
    </w:p>
    <w:p w14:paraId="0F7CAC2A" w14:textId="77777777" w:rsidR="00480082" w:rsidRDefault="00480082" w:rsidP="00480082">
      <w:pPr>
        <w:rPr>
          <w:rFonts w:ascii="Times New Roman" w:hAnsi="Times New Roman" w:cs="Times New Roman"/>
          <w:lang w:val="en-GB"/>
        </w:rPr>
      </w:pPr>
      <w:r w:rsidRPr="00D46308">
        <w:rPr>
          <w:rFonts w:ascii="Times New Roman" w:hAnsi="Times New Roman" w:cs="Times New Roman"/>
        </w:rPr>
        <w:t>C</w:t>
      </w:r>
      <w:r w:rsidRPr="00D46308">
        <w:rPr>
          <w:rFonts w:ascii="Times New Roman" w:hAnsi="Times New Roman" w:cs="Times New Roman"/>
          <w:lang w:val="en-GB"/>
        </w:rPr>
        <w:t>omparisons between the two groups of interest (left) were carried out by Fisher’s exact test or chi-square for categorical data and by Wilcoxon-Mann-Whitney test or t-test for continuous data. SD, standard deviation; OR, odds ratio; CI, confidence interval; NC, not calculated.</w:t>
      </w:r>
    </w:p>
    <w:tbl>
      <w:tblPr>
        <w:tblStyle w:val="Tabellasemplice-21"/>
        <w:tblW w:w="12685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992"/>
        <w:gridCol w:w="1417"/>
        <w:gridCol w:w="993"/>
        <w:gridCol w:w="1449"/>
        <w:gridCol w:w="1171"/>
      </w:tblGrid>
      <w:tr w:rsidR="003845EC" w:rsidRPr="003B3317" w14:paraId="080575A3" w14:textId="77777777" w:rsidTr="00563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7D7D2D5" w14:textId="77777777" w:rsidR="003845EC" w:rsidRPr="00DD1ABF" w:rsidRDefault="003845EC" w:rsidP="00563ACA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DC0027B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>
              <w:t>Low-mild</w:t>
            </w:r>
            <w:proofErr w:type="spellEnd"/>
          </w:p>
          <w:p w14:paraId="0A2BFF01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(N=52/</w:t>
            </w:r>
            <w:r w:rsidRPr="003B3317">
              <w:t>44.4%)</w:t>
            </w:r>
          </w:p>
        </w:tc>
        <w:tc>
          <w:tcPr>
            <w:tcW w:w="1560" w:type="dxa"/>
            <w:vAlign w:val="center"/>
          </w:tcPr>
          <w:p w14:paraId="54E2866E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Severe</w:t>
            </w:r>
          </w:p>
          <w:p w14:paraId="114C053A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(N=65/</w:t>
            </w:r>
            <w:r w:rsidRPr="003B3317">
              <w:t>55.6%)</w:t>
            </w:r>
          </w:p>
        </w:tc>
        <w:tc>
          <w:tcPr>
            <w:tcW w:w="992" w:type="dxa"/>
            <w:vAlign w:val="center"/>
          </w:tcPr>
          <w:p w14:paraId="2C713EB0" w14:textId="77777777" w:rsidR="003845EC" w:rsidRPr="007E4EE8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E4EE8">
              <w:t>p-</w:t>
            </w:r>
            <w:proofErr w:type="spellStart"/>
            <w:r w:rsidRPr="007E4EE8">
              <w:t>value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F7EBDC2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Total</w:t>
            </w:r>
          </w:p>
          <w:p w14:paraId="0C426A76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B3317">
              <w:t>(N=117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AFAE012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A032F">
              <w:t>OR</w:t>
            </w:r>
          </w:p>
        </w:tc>
        <w:tc>
          <w:tcPr>
            <w:tcW w:w="1449" w:type="dxa"/>
            <w:vAlign w:val="center"/>
          </w:tcPr>
          <w:p w14:paraId="3572FD03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 xml:space="preserve">95% </w:t>
            </w:r>
            <w:r w:rsidRPr="00BA032F">
              <w:t xml:space="preserve">CI </w:t>
            </w:r>
          </w:p>
        </w:tc>
        <w:tc>
          <w:tcPr>
            <w:tcW w:w="1171" w:type="dxa"/>
            <w:vAlign w:val="center"/>
          </w:tcPr>
          <w:p w14:paraId="17613A47" w14:textId="77777777" w:rsidR="003845EC" w:rsidRPr="003B3317" w:rsidRDefault="003845EC" w:rsidP="00563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A032F">
              <w:t>p-</w:t>
            </w:r>
            <w:proofErr w:type="spellStart"/>
            <w:r w:rsidRPr="00BA032F">
              <w:t>value</w:t>
            </w:r>
            <w:proofErr w:type="spellEnd"/>
          </w:p>
        </w:tc>
      </w:tr>
      <w:tr w:rsidR="003845EC" w:rsidRPr="003B3317" w14:paraId="6870F58E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47E9866" w14:textId="77777777" w:rsidR="003845EC" w:rsidRPr="007A4CE2" w:rsidRDefault="003845EC" w:rsidP="00563ACA">
            <w:pPr>
              <w:rPr>
                <w:lang w:val="en-US"/>
              </w:rPr>
            </w:pPr>
            <w:r w:rsidRPr="007A4CE2">
              <w:rPr>
                <w:lang w:val="en-US"/>
              </w:rPr>
              <w:t xml:space="preserve">Maternal age at </w:t>
            </w:r>
          </w:p>
          <w:p w14:paraId="17A96503" w14:textId="77777777" w:rsidR="003845EC" w:rsidRPr="007A4CE2" w:rsidRDefault="003845EC" w:rsidP="00563ACA">
            <w:pPr>
              <w:rPr>
                <w:b w:val="0"/>
                <w:lang w:val="en-US"/>
              </w:rPr>
            </w:pPr>
            <w:r w:rsidRPr="007A4CE2">
              <w:rPr>
                <w:lang w:val="en-US"/>
              </w:rPr>
              <w:t>time of conception (SD)</w:t>
            </w:r>
          </w:p>
        </w:tc>
        <w:tc>
          <w:tcPr>
            <w:tcW w:w="1559" w:type="dxa"/>
          </w:tcPr>
          <w:p w14:paraId="5894E367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31.9</w:t>
            </w:r>
            <w:r w:rsidRPr="003B331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.4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62E4D2EA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317">
              <w:rPr>
                <w:rFonts w:cstheme="minorHAnsi"/>
              </w:rPr>
              <w:t xml:space="preserve">32.86 </w:t>
            </w:r>
            <w:r>
              <w:rPr>
                <w:rFonts w:cstheme="minorHAnsi"/>
              </w:rPr>
              <w:t>(4.8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7F7C3571" w14:textId="77777777" w:rsidR="003845EC" w:rsidRPr="007E4EE8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B1B3978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317">
              <w:rPr>
                <w:rFonts w:cstheme="minorHAnsi"/>
              </w:rPr>
              <w:t>32.42 (</w:t>
            </w:r>
            <w:r>
              <w:rPr>
                <w:rFonts w:cstheme="minorHAnsi"/>
              </w:rPr>
              <w:t>4.6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E788F87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32F">
              <w:t>1.09</w:t>
            </w:r>
          </w:p>
        </w:tc>
        <w:tc>
          <w:tcPr>
            <w:tcW w:w="1449" w:type="dxa"/>
          </w:tcPr>
          <w:p w14:paraId="32270D34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32F">
              <w:t>0.92-1.30</w:t>
            </w:r>
          </w:p>
        </w:tc>
        <w:tc>
          <w:tcPr>
            <w:tcW w:w="1171" w:type="dxa"/>
          </w:tcPr>
          <w:p w14:paraId="1F325198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32F">
              <w:t>0.300</w:t>
            </w:r>
          </w:p>
        </w:tc>
      </w:tr>
      <w:tr w:rsidR="003845EC" w:rsidRPr="003B3317" w14:paraId="09443B64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893169" w14:textId="77777777" w:rsidR="003845EC" w:rsidRPr="007A4CE2" w:rsidRDefault="003845EC" w:rsidP="00563ACA">
            <w:pPr>
              <w:rPr>
                <w:lang w:val="en-US"/>
              </w:rPr>
            </w:pPr>
            <w:r w:rsidRPr="007A4CE2">
              <w:rPr>
                <w:lang w:val="en-US"/>
              </w:rPr>
              <w:t>Paternal age at</w:t>
            </w:r>
          </w:p>
          <w:p w14:paraId="3A396768" w14:textId="77777777" w:rsidR="003845EC" w:rsidRPr="007A4CE2" w:rsidRDefault="003845EC" w:rsidP="00563ACA">
            <w:pPr>
              <w:rPr>
                <w:lang w:val="en-US"/>
              </w:rPr>
            </w:pPr>
            <w:r w:rsidRPr="007A4CE2">
              <w:rPr>
                <w:lang w:val="en-US"/>
              </w:rPr>
              <w:t>time of conception (SD)*</w:t>
            </w:r>
          </w:p>
        </w:tc>
        <w:tc>
          <w:tcPr>
            <w:tcW w:w="1559" w:type="dxa"/>
          </w:tcPr>
          <w:p w14:paraId="4740C797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35.6</w:t>
            </w:r>
            <w:r w:rsidRPr="003B331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.4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1B35B849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317">
              <w:rPr>
                <w:rFonts w:cstheme="minorHAnsi"/>
              </w:rPr>
              <w:t xml:space="preserve">37.47 </w:t>
            </w:r>
            <w:r>
              <w:rPr>
                <w:rFonts w:cstheme="minorHAnsi"/>
              </w:rPr>
              <w:t>(5.8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76EB867B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4932534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317">
              <w:rPr>
                <w:rFonts w:cstheme="minorHAnsi"/>
              </w:rPr>
              <w:t>36.66 (</w:t>
            </w:r>
            <w:r>
              <w:rPr>
                <w:rFonts w:cstheme="minorHAnsi"/>
              </w:rPr>
              <w:t>5.</w:t>
            </w:r>
            <w:r w:rsidRPr="003B3317">
              <w:rPr>
                <w:rFonts w:cstheme="minorHAnsi"/>
              </w:rPr>
              <w:t>7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C0713EE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32F">
              <w:t>1.13</w:t>
            </w:r>
          </w:p>
        </w:tc>
        <w:tc>
          <w:tcPr>
            <w:tcW w:w="1449" w:type="dxa"/>
          </w:tcPr>
          <w:p w14:paraId="16947BB6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32F">
              <w:t>0.96-1.33</w:t>
            </w:r>
          </w:p>
        </w:tc>
        <w:tc>
          <w:tcPr>
            <w:tcW w:w="1171" w:type="dxa"/>
          </w:tcPr>
          <w:p w14:paraId="595ABE52" w14:textId="77777777" w:rsidR="003845EC" w:rsidRPr="007960B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0B2">
              <w:t>0.133</w:t>
            </w:r>
          </w:p>
        </w:tc>
      </w:tr>
      <w:tr w:rsidR="003845EC" w:rsidRPr="003B3317" w14:paraId="0DAF056F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9A71883" w14:textId="77777777" w:rsidR="003845EC" w:rsidRPr="007E4EE8" w:rsidRDefault="003845EC" w:rsidP="00563ACA">
            <w:pPr>
              <w:rPr>
                <w:b w:val="0"/>
              </w:rPr>
            </w:pPr>
            <w:r>
              <w:t>Gender</w:t>
            </w:r>
            <w:r w:rsidRPr="007E4EE8">
              <w:t xml:space="preserve"> (%)</w:t>
            </w:r>
          </w:p>
          <w:p w14:paraId="3A64215F" w14:textId="77777777" w:rsidR="003845EC" w:rsidRPr="007E4EE8" w:rsidRDefault="003845EC" w:rsidP="00563ACA">
            <w:r w:rsidRPr="007E4EE8">
              <w:t xml:space="preserve">     M</w:t>
            </w:r>
          </w:p>
        </w:tc>
        <w:tc>
          <w:tcPr>
            <w:tcW w:w="1559" w:type="dxa"/>
          </w:tcPr>
          <w:p w14:paraId="2E6113CD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D417497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3317">
              <w:rPr>
                <w:rFonts w:cstheme="minorHAnsi"/>
              </w:rPr>
              <w:t>42 (</w:t>
            </w:r>
            <w:r>
              <w:rPr>
                <w:rFonts w:cstheme="minorHAnsi"/>
              </w:rPr>
              <w:t>80.8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3322ABE2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428CD93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 (78.5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3C635D64" w14:textId="77777777" w:rsidR="003845EC" w:rsidRPr="007E4EE8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0288C3" w14:textId="77777777" w:rsidR="003845EC" w:rsidRPr="007E4EE8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EE8">
              <w:t>0.82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B458CF6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63D9753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3 (79.5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3E342D0" w14:textId="77777777" w:rsidR="003845EC" w:rsidRPr="00BA032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087028D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5</w:t>
            </w:r>
          </w:p>
        </w:tc>
        <w:tc>
          <w:tcPr>
            <w:tcW w:w="1449" w:type="dxa"/>
          </w:tcPr>
          <w:p w14:paraId="46799EA8" w14:textId="77777777" w:rsidR="003845EC" w:rsidRPr="00BA032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2C87F27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2-8.24</w:t>
            </w:r>
          </w:p>
        </w:tc>
        <w:tc>
          <w:tcPr>
            <w:tcW w:w="1171" w:type="dxa"/>
          </w:tcPr>
          <w:p w14:paraId="20C2D921" w14:textId="77777777" w:rsidR="003845EC" w:rsidRPr="00BA032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E109848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A032F">
              <w:t>0.746</w:t>
            </w:r>
          </w:p>
        </w:tc>
      </w:tr>
      <w:tr w:rsidR="003845EC" w:rsidRPr="003B3317" w14:paraId="27036963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702FCB" w14:textId="77777777" w:rsidR="003845EC" w:rsidRPr="007E4EE8" w:rsidRDefault="003845EC" w:rsidP="00563ACA">
            <w:pPr>
              <w:rPr>
                <w:b w:val="0"/>
              </w:rPr>
            </w:pPr>
            <w:r>
              <w:t xml:space="preserve">Family </w:t>
            </w:r>
            <w:proofErr w:type="spellStart"/>
            <w:r>
              <w:t>type</w:t>
            </w:r>
            <w:proofErr w:type="spellEnd"/>
            <w:r w:rsidRPr="007E4EE8">
              <w:t xml:space="preserve"> (%)</w:t>
            </w:r>
          </w:p>
          <w:p w14:paraId="00E648A1" w14:textId="77777777" w:rsidR="003845EC" w:rsidRPr="007E4EE8" w:rsidRDefault="003845EC" w:rsidP="00563ACA">
            <w:pPr>
              <w:rPr>
                <w:b w:val="0"/>
              </w:rPr>
            </w:pPr>
            <w:r w:rsidRPr="007E4EE8">
              <w:t xml:space="preserve">     SPX</w:t>
            </w:r>
          </w:p>
        </w:tc>
        <w:tc>
          <w:tcPr>
            <w:tcW w:w="1559" w:type="dxa"/>
          </w:tcPr>
          <w:p w14:paraId="1D7CFFB6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F6ABDF0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3317">
              <w:rPr>
                <w:rFonts w:cstheme="minorHAnsi"/>
              </w:rPr>
              <w:t>30 (</w:t>
            </w:r>
            <w:r>
              <w:rPr>
                <w:rFonts w:cstheme="minorHAnsi"/>
              </w:rPr>
              <w:t>57.7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1D0576D8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5AD05BF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8 (73.9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09C262F5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15AFA25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A3B0634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569CB89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8 (66.</w:t>
            </w:r>
            <w:r w:rsidRPr="003B3317">
              <w:rPr>
                <w:rFonts w:cstheme="minorHAnsi"/>
              </w:rPr>
              <w:t>7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6B23986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E55974F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20</w:t>
            </w:r>
          </w:p>
        </w:tc>
        <w:tc>
          <w:tcPr>
            <w:tcW w:w="1449" w:type="dxa"/>
          </w:tcPr>
          <w:p w14:paraId="549A6C11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330B51F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7-17.88</w:t>
            </w:r>
          </w:p>
        </w:tc>
        <w:tc>
          <w:tcPr>
            <w:tcW w:w="1171" w:type="dxa"/>
          </w:tcPr>
          <w:p w14:paraId="3EA14426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C03022" w14:textId="77777777" w:rsidR="003845EC" w:rsidRPr="007960B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60B2">
              <w:t>0.185</w:t>
            </w:r>
          </w:p>
        </w:tc>
      </w:tr>
      <w:tr w:rsidR="003845EC" w:rsidRPr="003B3317" w14:paraId="755A0C3D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EEB70F" w14:textId="77777777" w:rsidR="003845EC" w:rsidRPr="002E591A" w:rsidRDefault="003845EC" w:rsidP="00563ACA">
            <w:r w:rsidRPr="007E4EE8">
              <w:t xml:space="preserve">mtDNA </w:t>
            </w:r>
            <w:proofErr w:type="spellStart"/>
            <w:r w:rsidRPr="007E4EE8">
              <w:t>content</w:t>
            </w:r>
            <w:proofErr w:type="spellEnd"/>
            <w:r w:rsidRPr="007E4EE8">
              <w:t xml:space="preserve"> (SD)</w:t>
            </w:r>
            <w:r>
              <w:t>**</w:t>
            </w:r>
          </w:p>
        </w:tc>
        <w:tc>
          <w:tcPr>
            <w:tcW w:w="1559" w:type="dxa"/>
            <w:vAlign w:val="center"/>
          </w:tcPr>
          <w:p w14:paraId="08F187DB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317">
              <w:rPr>
                <w:rFonts w:cstheme="minorHAnsi"/>
              </w:rPr>
              <w:t>593.12 (</w:t>
            </w:r>
            <w:r>
              <w:rPr>
                <w:rFonts w:cstheme="minorHAnsi"/>
              </w:rPr>
              <w:t>255.0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  <w:vAlign w:val="center"/>
          </w:tcPr>
          <w:p w14:paraId="34F58206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317">
              <w:rPr>
                <w:rFonts w:cstheme="minorHAnsi"/>
              </w:rPr>
              <w:t xml:space="preserve">551.96 </w:t>
            </w:r>
            <w:r>
              <w:rPr>
                <w:rFonts w:cstheme="minorHAnsi"/>
              </w:rPr>
              <w:t>(232.8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  <w:vAlign w:val="center"/>
          </w:tcPr>
          <w:p w14:paraId="4989F320" w14:textId="77777777" w:rsidR="003845EC" w:rsidRPr="007E4EE8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C40EF63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B3317">
              <w:rPr>
                <w:lang w:val="en-GB"/>
              </w:rPr>
              <w:t xml:space="preserve">570.25 </w:t>
            </w:r>
            <w:r w:rsidRPr="003B3317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242.7</w:t>
            </w:r>
            <w:r w:rsidRPr="003B3317">
              <w:rPr>
                <w:rFonts w:cstheme="minorHAnsi"/>
                <w:lang w:val="en-GB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22C7DDB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1.00</w:t>
            </w:r>
          </w:p>
        </w:tc>
        <w:tc>
          <w:tcPr>
            <w:tcW w:w="1449" w:type="dxa"/>
          </w:tcPr>
          <w:p w14:paraId="2FE5330B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0.99-1.00</w:t>
            </w:r>
          </w:p>
        </w:tc>
        <w:tc>
          <w:tcPr>
            <w:tcW w:w="1171" w:type="dxa"/>
          </w:tcPr>
          <w:p w14:paraId="06E409D6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226B6">
              <w:rPr>
                <w:lang w:val="en-GB"/>
              </w:rPr>
              <w:t>0.397</w:t>
            </w:r>
          </w:p>
        </w:tc>
      </w:tr>
      <w:tr w:rsidR="003845EC" w:rsidRPr="003B3317" w14:paraId="42ADFC95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A947487" w14:textId="77777777" w:rsidR="003845EC" w:rsidRDefault="003845EC" w:rsidP="00563ACA">
            <w:pPr>
              <w:rPr>
                <w:lang w:val="en-GB"/>
              </w:rPr>
            </w:pPr>
            <w:r w:rsidRPr="00CA3AF8">
              <w:rPr>
                <w:lang w:val="en-GB"/>
              </w:rPr>
              <w:t>Super Haplo</w:t>
            </w:r>
            <w:r>
              <w:rPr>
                <w:lang w:val="en-GB"/>
              </w:rPr>
              <w:t>group (%)</w:t>
            </w:r>
          </w:p>
          <w:p w14:paraId="4C4715F7" w14:textId="77777777" w:rsidR="003845EC" w:rsidRDefault="003845EC" w:rsidP="00563ACA">
            <w:pPr>
              <w:rPr>
                <w:lang w:val="en-GB"/>
              </w:rPr>
            </w:pPr>
            <w:r w:rsidRPr="007E4EE8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H</w:t>
            </w:r>
          </w:p>
          <w:p w14:paraId="5E22840A" w14:textId="77777777" w:rsidR="003845EC" w:rsidRDefault="003845EC" w:rsidP="00563ACA">
            <w:pPr>
              <w:rPr>
                <w:lang w:val="en-GB"/>
              </w:rPr>
            </w:pPr>
            <w:r w:rsidRPr="007E4EE8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 xml:space="preserve">JT </w:t>
            </w:r>
          </w:p>
          <w:p w14:paraId="6D304F45" w14:textId="77777777" w:rsidR="003845EC" w:rsidRDefault="003845EC" w:rsidP="00563ACA">
            <w:pPr>
              <w:rPr>
                <w:lang w:val="en-GB"/>
              </w:rPr>
            </w:pPr>
            <w:r w:rsidRPr="007E4EE8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UK</w:t>
            </w:r>
          </w:p>
          <w:p w14:paraId="715DE986" w14:textId="77777777" w:rsidR="003845EC" w:rsidRPr="00CA3AF8" w:rsidRDefault="003845EC" w:rsidP="00563ACA">
            <w:pPr>
              <w:rPr>
                <w:lang w:val="en-GB"/>
              </w:rPr>
            </w:pPr>
            <w:r w:rsidRPr="007E4EE8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OTHERS</w:t>
            </w:r>
          </w:p>
        </w:tc>
        <w:tc>
          <w:tcPr>
            <w:tcW w:w="1559" w:type="dxa"/>
          </w:tcPr>
          <w:p w14:paraId="3AD4A367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A8D8BA6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 (34.6)</w:t>
            </w:r>
          </w:p>
          <w:p w14:paraId="733321FD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(11.5)</w:t>
            </w:r>
          </w:p>
          <w:p w14:paraId="0BABDA14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(15.4)</w:t>
            </w:r>
          </w:p>
          <w:p w14:paraId="5AD9EBC9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 (38.5)</w:t>
            </w:r>
          </w:p>
        </w:tc>
        <w:tc>
          <w:tcPr>
            <w:tcW w:w="1560" w:type="dxa"/>
          </w:tcPr>
          <w:p w14:paraId="75375289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664DC6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30.8)</w:t>
            </w:r>
          </w:p>
          <w:p w14:paraId="7DC29671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2.3)</w:t>
            </w:r>
          </w:p>
          <w:p w14:paraId="2D12745F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16.9)</w:t>
            </w:r>
          </w:p>
          <w:p w14:paraId="38073C26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40.0)</w:t>
            </w:r>
          </w:p>
        </w:tc>
        <w:tc>
          <w:tcPr>
            <w:tcW w:w="992" w:type="dxa"/>
          </w:tcPr>
          <w:p w14:paraId="089B5D44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55BCEA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9</w:t>
            </w:r>
          </w:p>
          <w:p w14:paraId="333D343A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9</w:t>
            </w:r>
          </w:p>
          <w:p w14:paraId="4E095908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3</w:t>
            </w:r>
          </w:p>
          <w:p w14:paraId="57A95814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6A4DEBF" w14:textId="77777777" w:rsidR="003845EC" w:rsidRDefault="003845EC" w:rsidP="0056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01F2F1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32.5)</w:t>
            </w:r>
          </w:p>
          <w:p w14:paraId="3BD1F22D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12.0)</w:t>
            </w:r>
          </w:p>
          <w:p w14:paraId="00446E09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6.1)</w:t>
            </w:r>
          </w:p>
          <w:p w14:paraId="5C3DFFE6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39.4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18EEFF9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3990E60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  <w:p w14:paraId="51C980CB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  <w:p w14:paraId="3A5ED8C4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  <w:p w14:paraId="63AEBC0E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1449" w:type="dxa"/>
          </w:tcPr>
          <w:p w14:paraId="417151A8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567B70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-4.20</w:t>
            </w:r>
          </w:p>
          <w:p w14:paraId="17CA56A0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-8.3</w:t>
            </w:r>
          </w:p>
          <w:p w14:paraId="4869F0EC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-6.92</w:t>
            </w:r>
          </w:p>
          <w:p w14:paraId="234C5B70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-4</w:t>
            </w:r>
            <w:r w:rsidRPr="00BA032F">
              <w:t>.</w:t>
            </w:r>
            <w:r>
              <w:t>90</w:t>
            </w:r>
          </w:p>
        </w:tc>
        <w:tc>
          <w:tcPr>
            <w:tcW w:w="1171" w:type="dxa"/>
          </w:tcPr>
          <w:p w14:paraId="435C9906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676401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0</w:t>
            </w:r>
          </w:p>
          <w:p w14:paraId="6374589F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3</w:t>
            </w:r>
          </w:p>
          <w:p w14:paraId="0178B8F0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2</w:t>
            </w:r>
          </w:p>
          <w:p w14:paraId="0F5B7541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32F">
              <w:t>0.911</w:t>
            </w:r>
          </w:p>
        </w:tc>
      </w:tr>
      <w:tr w:rsidR="003845EC" w:rsidRPr="004A3DB3" w14:paraId="73AFF722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7BFA76D" w14:textId="77777777" w:rsidR="003845EC" w:rsidRPr="00BA032F" w:rsidRDefault="003845EC" w:rsidP="00563ACA">
            <w:pPr>
              <w:rPr>
                <w:b w:val="0"/>
                <w:lang w:val="en-GB"/>
              </w:rPr>
            </w:pPr>
            <w:r w:rsidRPr="00A548F0">
              <w:rPr>
                <w:lang w:val="en-GB"/>
              </w:rPr>
              <w:t>Haplogroup (%)</w:t>
            </w:r>
          </w:p>
          <w:p w14:paraId="7E86C0BC" w14:textId="77777777" w:rsidR="003845EC" w:rsidRDefault="003845EC" w:rsidP="00563ACA">
            <w:pPr>
              <w:rPr>
                <w:lang w:val="en-GB"/>
              </w:rPr>
            </w:pPr>
            <w:r w:rsidRPr="00BA032F">
              <w:rPr>
                <w:lang w:val="en-GB"/>
              </w:rPr>
              <w:t xml:space="preserve">     H</w:t>
            </w:r>
            <w:r>
              <w:rPr>
                <w:lang w:val="en-GB"/>
              </w:rPr>
              <w:t>*</w:t>
            </w:r>
          </w:p>
          <w:p w14:paraId="129CD8B9" w14:textId="77777777" w:rsidR="003845EC" w:rsidRPr="00BA032F" w:rsidRDefault="003845EC" w:rsidP="00563ACA">
            <w:pPr>
              <w:rPr>
                <w:lang w:val="en-GB"/>
              </w:rPr>
            </w:pPr>
            <w:r w:rsidRPr="00BA032F">
              <w:rPr>
                <w:lang w:val="en-GB"/>
              </w:rPr>
              <w:t xml:space="preserve">     H</w:t>
            </w:r>
            <w:r>
              <w:rPr>
                <w:lang w:val="en-GB"/>
              </w:rPr>
              <w:t>1</w:t>
            </w:r>
          </w:p>
          <w:p w14:paraId="2632DE64" w14:textId="77777777" w:rsidR="003845EC" w:rsidRDefault="003845EC" w:rsidP="00563ACA">
            <w:pPr>
              <w:rPr>
                <w:lang w:val="en-GB"/>
              </w:rPr>
            </w:pPr>
            <w:r>
              <w:rPr>
                <w:lang w:val="en-GB"/>
              </w:rPr>
              <w:t xml:space="preserve">     I</w:t>
            </w:r>
          </w:p>
          <w:p w14:paraId="088A6A1D" w14:textId="77777777" w:rsidR="003845EC" w:rsidRPr="00BA032F" w:rsidRDefault="003845EC" w:rsidP="00563ACA">
            <w:pPr>
              <w:rPr>
                <w:lang w:val="en-GB"/>
              </w:rPr>
            </w:pPr>
            <w:r>
              <w:rPr>
                <w:lang w:val="en-GB"/>
              </w:rPr>
              <w:t xml:space="preserve">     J</w:t>
            </w:r>
          </w:p>
          <w:p w14:paraId="41158E76" w14:textId="77777777" w:rsidR="003845EC" w:rsidRDefault="003845EC" w:rsidP="00563ACA">
            <w:pPr>
              <w:rPr>
                <w:lang w:val="en-GB"/>
              </w:rPr>
            </w:pPr>
            <w:r w:rsidRPr="00BA032F">
              <w:rPr>
                <w:lang w:val="en-GB"/>
              </w:rPr>
              <w:t xml:space="preserve">     K</w:t>
            </w:r>
          </w:p>
          <w:p w14:paraId="730719FC" w14:textId="77777777" w:rsidR="003845EC" w:rsidRPr="00BA032F" w:rsidRDefault="003845EC" w:rsidP="00563ACA">
            <w:pPr>
              <w:rPr>
                <w:lang w:val="en-GB"/>
              </w:rPr>
            </w:pPr>
            <w:r>
              <w:rPr>
                <w:lang w:val="en-GB"/>
              </w:rPr>
              <w:t xml:space="preserve">     L</w:t>
            </w:r>
          </w:p>
          <w:p w14:paraId="727CBF92" w14:textId="77777777" w:rsidR="003845EC" w:rsidRPr="00BA032F" w:rsidRDefault="003845EC" w:rsidP="00563ACA">
            <w:pPr>
              <w:rPr>
                <w:lang w:val="en-GB"/>
              </w:rPr>
            </w:pPr>
            <w:r w:rsidRPr="00BA032F">
              <w:rPr>
                <w:lang w:val="en-GB"/>
              </w:rPr>
              <w:t xml:space="preserve">     T</w:t>
            </w:r>
          </w:p>
          <w:p w14:paraId="36CE3AF3" w14:textId="77777777" w:rsidR="003845EC" w:rsidRPr="00BA032F" w:rsidRDefault="003845EC" w:rsidP="00563ACA">
            <w:pPr>
              <w:rPr>
                <w:lang w:val="en-GB"/>
              </w:rPr>
            </w:pPr>
            <w:r w:rsidRPr="00BA032F">
              <w:rPr>
                <w:lang w:val="en-GB"/>
              </w:rPr>
              <w:t xml:space="preserve">     U</w:t>
            </w:r>
          </w:p>
          <w:p w14:paraId="20B8604F" w14:textId="77777777" w:rsidR="003845EC" w:rsidRDefault="003845EC" w:rsidP="00563ACA">
            <w:pPr>
              <w:rPr>
                <w:lang w:val="en-GB"/>
              </w:rPr>
            </w:pPr>
            <w:r w:rsidRPr="00BA032F">
              <w:rPr>
                <w:lang w:val="en-GB"/>
              </w:rPr>
              <w:t xml:space="preserve">     </w:t>
            </w:r>
            <w:r w:rsidRPr="00D226B6">
              <w:rPr>
                <w:lang w:val="en-GB"/>
              </w:rPr>
              <w:t>Ot</w:t>
            </w:r>
            <w:r w:rsidRPr="00B671C6">
              <w:rPr>
                <w:lang w:val="en-GB"/>
              </w:rPr>
              <w:t>hers</w:t>
            </w:r>
          </w:p>
        </w:tc>
        <w:tc>
          <w:tcPr>
            <w:tcW w:w="1559" w:type="dxa"/>
          </w:tcPr>
          <w:p w14:paraId="5C537CF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9EE9190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 (21.2)</w:t>
            </w:r>
          </w:p>
          <w:p w14:paraId="2052F5C4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 (13.5)</w:t>
            </w:r>
          </w:p>
          <w:p w14:paraId="29AB1960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 (1.9)</w:t>
            </w:r>
          </w:p>
          <w:p w14:paraId="23F9420E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3.9)</w:t>
            </w:r>
          </w:p>
          <w:p w14:paraId="2C67E62F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3.9)</w:t>
            </w:r>
          </w:p>
          <w:p w14:paraId="28F65D69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3.9)</w:t>
            </w:r>
          </w:p>
          <w:p w14:paraId="0E6A51C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(7.7)</w:t>
            </w:r>
          </w:p>
          <w:p w14:paraId="1FD0D1F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(11.5)</w:t>
            </w:r>
          </w:p>
          <w:p w14:paraId="29145FFA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 (32.7)</w:t>
            </w:r>
          </w:p>
        </w:tc>
        <w:tc>
          <w:tcPr>
            <w:tcW w:w="1560" w:type="dxa"/>
          </w:tcPr>
          <w:p w14:paraId="0DB2D2D7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04F2D7E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24.6)</w:t>
            </w:r>
          </w:p>
          <w:p w14:paraId="1890F4C5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6.2)</w:t>
            </w:r>
          </w:p>
          <w:p w14:paraId="0C0AF3A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6.2)</w:t>
            </w:r>
          </w:p>
          <w:p w14:paraId="1B32D99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1)</w:t>
            </w:r>
          </w:p>
          <w:p w14:paraId="08D3247F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1)</w:t>
            </w:r>
          </w:p>
          <w:p w14:paraId="272BC20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4.6)</w:t>
            </w:r>
          </w:p>
          <w:p w14:paraId="54C0431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9.2)</w:t>
            </w:r>
          </w:p>
          <w:p w14:paraId="6EDB99EE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3.9)</w:t>
            </w:r>
          </w:p>
          <w:p w14:paraId="79AD3CF6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19 (29.2)</w:t>
            </w:r>
          </w:p>
        </w:tc>
        <w:tc>
          <w:tcPr>
            <w:tcW w:w="992" w:type="dxa"/>
            <w:vAlign w:val="center"/>
          </w:tcPr>
          <w:p w14:paraId="0608B32A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CE073C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9</w:t>
            </w:r>
          </w:p>
          <w:p w14:paraId="78F84C61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3</w:t>
            </w:r>
          </w:p>
          <w:p w14:paraId="68971F4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0</w:t>
            </w:r>
          </w:p>
          <w:p w14:paraId="08987C68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  <w:p w14:paraId="5CE9546E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  <w:p w14:paraId="7E58F811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  <w:p w14:paraId="3631AAE6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  <w:p w14:paraId="2A7603CF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1</w:t>
            </w:r>
          </w:p>
          <w:p w14:paraId="0C7CF644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0.68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1004EE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3E05A65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23.1)</w:t>
            </w:r>
          </w:p>
          <w:p w14:paraId="00F8CA68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9.4)</w:t>
            </w:r>
          </w:p>
          <w:p w14:paraId="6379B90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4.3)</w:t>
            </w:r>
          </w:p>
          <w:p w14:paraId="4FBCBCDA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3.4)</w:t>
            </w:r>
          </w:p>
          <w:p w14:paraId="16A5E50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3.4)</w:t>
            </w:r>
          </w:p>
          <w:p w14:paraId="75509569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4.3)</w:t>
            </w:r>
          </w:p>
          <w:p w14:paraId="2F80C2C0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8.6)</w:t>
            </w:r>
          </w:p>
          <w:p w14:paraId="79BBFEE9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12.8)</w:t>
            </w:r>
          </w:p>
          <w:p w14:paraId="3C2F3591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36 (30.8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A26DE81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032EB1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2</w:t>
            </w:r>
          </w:p>
          <w:p w14:paraId="7C72488A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  <w:p w14:paraId="4755DF40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59</w:t>
            </w:r>
          </w:p>
          <w:p w14:paraId="446283A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  <w:p w14:paraId="12624D21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  <w:p w14:paraId="6035B730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  <w:p w14:paraId="07C1A23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  <w:p w14:paraId="2A79533A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  <w:p w14:paraId="0B7AAED7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449" w:type="dxa"/>
          </w:tcPr>
          <w:p w14:paraId="7C922E9E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F134C4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1-13.20</w:t>
            </w:r>
          </w:p>
          <w:p w14:paraId="7262E4D6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-2.94</w:t>
            </w:r>
          </w:p>
          <w:p w14:paraId="56F1CECA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2-257.28</w:t>
            </w:r>
          </w:p>
          <w:p w14:paraId="15970EB3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-25.96</w:t>
            </w:r>
          </w:p>
          <w:p w14:paraId="5F1BB168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-25.96</w:t>
            </w:r>
          </w:p>
          <w:p w14:paraId="4471CE74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2-31.16</w:t>
            </w:r>
          </w:p>
          <w:p w14:paraId="5D0A12A7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-14.92</w:t>
            </w:r>
          </w:p>
          <w:p w14:paraId="667A7AB1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-10.11</w:t>
            </w:r>
          </w:p>
          <w:p w14:paraId="03C1B2F8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7-4.21</w:t>
            </w:r>
          </w:p>
        </w:tc>
        <w:tc>
          <w:tcPr>
            <w:tcW w:w="1171" w:type="dxa"/>
          </w:tcPr>
          <w:p w14:paraId="38FB7F54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3508BF0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60</w:t>
            </w:r>
          </w:p>
          <w:p w14:paraId="64154888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40</w:t>
            </w:r>
          </w:p>
          <w:p w14:paraId="1F8C7B26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78</w:t>
            </w:r>
          </w:p>
          <w:p w14:paraId="6B5D304D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64</w:t>
            </w:r>
          </w:p>
          <w:p w14:paraId="7112EF75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64</w:t>
            </w:r>
          </w:p>
          <w:p w14:paraId="7E795482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8</w:t>
            </w:r>
          </w:p>
          <w:p w14:paraId="0FAC0CEB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61</w:t>
            </w:r>
          </w:p>
          <w:p w14:paraId="5678596E" w14:textId="77777777" w:rsidR="003845EC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26</w:t>
            </w:r>
          </w:p>
          <w:p w14:paraId="620BA46E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35</w:t>
            </w:r>
          </w:p>
        </w:tc>
      </w:tr>
      <w:tr w:rsidR="003845EC" w:rsidRPr="00743A25" w14:paraId="6DFDE4E9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0A8D820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>Paternal Super Haplogroup (%</w:t>
            </w:r>
            <w:proofErr w:type="gramStart"/>
            <w:r w:rsidRPr="00A92586">
              <w:rPr>
                <w:lang w:val="en-GB"/>
              </w:rPr>
              <w:t>)*</w:t>
            </w:r>
            <w:proofErr w:type="gramEnd"/>
            <w:r w:rsidRPr="00A92586">
              <w:rPr>
                <w:lang w:val="en-GB"/>
              </w:rPr>
              <w:t>*</w:t>
            </w:r>
          </w:p>
          <w:p w14:paraId="2878185F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H</w:t>
            </w:r>
          </w:p>
          <w:p w14:paraId="224BB8B3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JT </w:t>
            </w:r>
          </w:p>
          <w:p w14:paraId="4DF969BE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UK</w:t>
            </w:r>
          </w:p>
          <w:p w14:paraId="745A7922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OTHERS</w:t>
            </w:r>
          </w:p>
        </w:tc>
        <w:tc>
          <w:tcPr>
            <w:tcW w:w="1559" w:type="dxa"/>
          </w:tcPr>
          <w:p w14:paraId="4DE608C2" w14:textId="77777777" w:rsidR="003845EC" w:rsidRPr="00A92586" w:rsidRDefault="003845EC" w:rsidP="0056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CEADA9D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20 (39.3)</w:t>
            </w:r>
          </w:p>
          <w:p w14:paraId="28D16E3C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11 (21.6)</w:t>
            </w:r>
          </w:p>
          <w:p w14:paraId="057ECC4B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12 (23.5)</w:t>
            </w:r>
          </w:p>
          <w:p w14:paraId="6C6FFA36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8 (15.7)</w:t>
            </w:r>
          </w:p>
        </w:tc>
        <w:tc>
          <w:tcPr>
            <w:tcW w:w="1560" w:type="dxa"/>
          </w:tcPr>
          <w:p w14:paraId="1EDEE6D3" w14:textId="77777777" w:rsidR="003845EC" w:rsidRPr="00A92586" w:rsidRDefault="003845EC" w:rsidP="0056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849F435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14 (24.6)</w:t>
            </w:r>
          </w:p>
          <w:p w14:paraId="782A80FF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4 (7.0)</w:t>
            </w:r>
          </w:p>
          <w:p w14:paraId="11A3BE7C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24 (42.1)</w:t>
            </w:r>
          </w:p>
          <w:p w14:paraId="51CF5AA9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15 (26.3)</w:t>
            </w:r>
          </w:p>
        </w:tc>
        <w:tc>
          <w:tcPr>
            <w:tcW w:w="992" w:type="dxa"/>
          </w:tcPr>
          <w:p w14:paraId="1AD5E767" w14:textId="77777777" w:rsidR="003845EC" w:rsidRPr="00A92586" w:rsidRDefault="003845EC" w:rsidP="0056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B1B2460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045</w:t>
            </w:r>
          </w:p>
          <w:p w14:paraId="7B4F3510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024</w:t>
            </w:r>
          </w:p>
          <w:p w14:paraId="28B39DE0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107</w:t>
            </w:r>
          </w:p>
          <w:p w14:paraId="0DBC65FB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35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FA10C3A" w14:textId="77777777" w:rsidR="003845EC" w:rsidRPr="00A92586" w:rsidRDefault="003845EC" w:rsidP="0056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05ECFD5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34 (31.5)</w:t>
            </w:r>
          </w:p>
          <w:p w14:paraId="4057F226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15 (13.9)</w:t>
            </w:r>
          </w:p>
          <w:p w14:paraId="08F1787F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36 (33.3)</w:t>
            </w:r>
          </w:p>
          <w:p w14:paraId="32A847B3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23 (21.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CD37444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7205787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24</w:t>
            </w:r>
          </w:p>
          <w:p w14:paraId="0ECAB594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06</w:t>
            </w:r>
          </w:p>
          <w:p w14:paraId="11A4B8F3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2.96</w:t>
            </w:r>
          </w:p>
          <w:p w14:paraId="7757EF02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1.75</w:t>
            </w:r>
          </w:p>
        </w:tc>
        <w:tc>
          <w:tcPr>
            <w:tcW w:w="1449" w:type="dxa"/>
          </w:tcPr>
          <w:p w14:paraId="03790A6E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91C440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586">
              <w:t>0.04-1.44</w:t>
            </w:r>
          </w:p>
          <w:p w14:paraId="54229E1F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586">
              <w:t>0.01-1.31</w:t>
            </w:r>
          </w:p>
          <w:p w14:paraId="4F18E10E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586">
              <w:t>0.56-15.64</w:t>
            </w:r>
          </w:p>
          <w:p w14:paraId="087EAF1B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t>0.30-10.07</w:t>
            </w:r>
          </w:p>
        </w:tc>
        <w:tc>
          <w:tcPr>
            <w:tcW w:w="1171" w:type="dxa"/>
          </w:tcPr>
          <w:p w14:paraId="7F104A30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EFB1A29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586">
              <w:t>0.120</w:t>
            </w:r>
          </w:p>
          <w:p w14:paraId="72276125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586">
              <w:t>0.074</w:t>
            </w:r>
          </w:p>
          <w:p w14:paraId="6BC6C8DE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586">
              <w:t>0.202</w:t>
            </w:r>
          </w:p>
          <w:p w14:paraId="4414D360" w14:textId="77777777" w:rsidR="003845EC" w:rsidRPr="00A92586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t>0.340</w:t>
            </w:r>
          </w:p>
        </w:tc>
      </w:tr>
      <w:tr w:rsidR="00A92586" w:rsidRPr="00A92586" w14:paraId="584FC9C9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043B315" w14:textId="77777777" w:rsidR="003845EC" w:rsidRPr="00A92586" w:rsidRDefault="003845EC" w:rsidP="00563ACA">
            <w:pPr>
              <w:rPr>
                <w:b w:val="0"/>
                <w:lang w:val="en-GB"/>
              </w:rPr>
            </w:pPr>
            <w:r w:rsidRPr="00A92586">
              <w:rPr>
                <w:lang w:val="en-GB"/>
              </w:rPr>
              <w:t>Paternal Haplogroup (%</w:t>
            </w:r>
            <w:proofErr w:type="gramStart"/>
            <w:r w:rsidRPr="00A92586">
              <w:rPr>
                <w:lang w:val="en-GB"/>
              </w:rPr>
              <w:t>)*</w:t>
            </w:r>
            <w:proofErr w:type="gramEnd"/>
            <w:r w:rsidRPr="00A92586">
              <w:rPr>
                <w:lang w:val="en-GB"/>
              </w:rPr>
              <w:t>*</w:t>
            </w:r>
          </w:p>
          <w:p w14:paraId="003A10F6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H</w:t>
            </w:r>
          </w:p>
          <w:p w14:paraId="4EA96929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J</w:t>
            </w:r>
          </w:p>
          <w:p w14:paraId="543421C9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K</w:t>
            </w:r>
          </w:p>
          <w:p w14:paraId="6F0106B7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T</w:t>
            </w:r>
          </w:p>
          <w:p w14:paraId="156B8D80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U*</w:t>
            </w:r>
          </w:p>
          <w:p w14:paraId="5A201415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U5a</w:t>
            </w:r>
          </w:p>
          <w:p w14:paraId="1BAF4665" w14:textId="77777777" w:rsidR="003845EC" w:rsidRPr="00A92586" w:rsidRDefault="003845EC" w:rsidP="00563ACA">
            <w:pPr>
              <w:rPr>
                <w:lang w:val="en-GB"/>
              </w:rPr>
            </w:pPr>
            <w:r w:rsidRPr="00A92586">
              <w:rPr>
                <w:lang w:val="en-GB"/>
              </w:rPr>
              <w:t xml:space="preserve">     Others</w:t>
            </w:r>
          </w:p>
        </w:tc>
        <w:tc>
          <w:tcPr>
            <w:tcW w:w="1559" w:type="dxa"/>
          </w:tcPr>
          <w:p w14:paraId="2E2C3F39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2823FD3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20 (39.3)</w:t>
            </w:r>
          </w:p>
          <w:p w14:paraId="09D784DB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6 (11.8)</w:t>
            </w:r>
          </w:p>
          <w:p w14:paraId="2C107B22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3 (5.8)</w:t>
            </w:r>
          </w:p>
          <w:p w14:paraId="0F509C53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5 (9.6)</w:t>
            </w:r>
          </w:p>
          <w:p w14:paraId="2289CEE2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6 (11.5)</w:t>
            </w:r>
          </w:p>
          <w:p w14:paraId="1BD26675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3 (5.8)</w:t>
            </w:r>
          </w:p>
          <w:p w14:paraId="71B14C6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rPr>
                <w:lang w:val="en-GB"/>
              </w:rPr>
              <w:t>8 (15.7)</w:t>
            </w:r>
          </w:p>
        </w:tc>
        <w:tc>
          <w:tcPr>
            <w:tcW w:w="1560" w:type="dxa"/>
          </w:tcPr>
          <w:p w14:paraId="39CBEFB8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B82E99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14 (24.6)</w:t>
            </w:r>
          </w:p>
          <w:p w14:paraId="37E08BBC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2 (3.5)</w:t>
            </w:r>
          </w:p>
          <w:p w14:paraId="3C5D7135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9 (13.9)</w:t>
            </w:r>
          </w:p>
          <w:p w14:paraId="67CCC3C9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2 (3.1)</w:t>
            </w:r>
          </w:p>
          <w:p w14:paraId="357FE57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8 (12.3)</w:t>
            </w:r>
          </w:p>
          <w:p w14:paraId="0691D75A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7 (10.8)</w:t>
            </w:r>
          </w:p>
          <w:p w14:paraId="23FF4D1F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15 (26.3)</w:t>
            </w:r>
          </w:p>
        </w:tc>
        <w:tc>
          <w:tcPr>
            <w:tcW w:w="992" w:type="dxa"/>
          </w:tcPr>
          <w:p w14:paraId="143E654C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8C0CF94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045</w:t>
            </w:r>
          </w:p>
          <w:p w14:paraId="57E838BB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136</w:t>
            </w:r>
          </w:p>
          <w:p w14:paraId="02D54138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222</w:t>
            </w:r>
          </w:p>
          <w:p w14:paraId="4A33A84E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239</w:t>
            </w:r>
          </w:p>
          <w:p w14:paraId="3ACCA39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899</w:t>
            </w:r>
          </w:p>
          <w:p w14:paraId="57AB9305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509</w:t>
            </w:r>
          </w:p>
          <w:p w14:paraId="6C33FA22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35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10FE9F5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8F1C5D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34 (29.1)</w:t>
            </w:r>
          </w:p>
          <w:p w14:paraId="5F401D1C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8 (7.4)</w:t>
            </w:r>
          </w:p>
          <w:p w14:paraId="39A9A8CB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12 (10.3)</w:t>
            </w:r>
          </w:p>
          <w:p w14:paraId="3CBD439F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7 (6.0)</w:t>
            </w:r>
          </w:p>
          <w:p w14:paraId="43D7F65D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14 (12.0)</w:t>
            </w:r>
          </w:p>
          <w:p w14:paraId="4F13323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10 (8.6)</w:t>
            </w:r>
          </w:p>
          <w:p w14:paraId="2E79449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t>23 (21.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D481C14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6A2E5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24</w:t>
            </w:r>
          </w:p>
          <w:p w14:paraId="4E7FA76D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07</w:t>
            </w:r>
          </w:p>
          <w:p w14:paraId="1246DDD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3.69</w:t>
            </w:r>
          </w:p>
          <w:p w14:paraId="43B8268A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08</w:t>
            </w:r>
          </w:p>
          <w:p w14:paraId="0AAB5BE5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99</w:t>
            </w:r>
          </w:p>
          <w:p w14:paraId="6AF118E9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5.51</w:t>
            </w:r>
          </w:p>
          <w:p w14:paraId="3E558FBE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1.75</w:t>
            </w:r>
          </w:p>
        </w:tc>
        <w:tc>
          <w:tcPr>
            <w:tcW w:w="1449" w:type="dxa"/>
          </w:tcPr>
          <w:p w14:paraId="7378317B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0F2422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04-1.44</w:t>
            </w:r>
          </w:p>
          <w:p w14:paraId="10EA0E49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00-2.33</w:t>
            </w:r>
          </w:p>
          <w:p w14:paraId="7E32C981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32-42.46</w:t>
            </w:r>
          </w:p>
          <w:p w14:paraId="7D694289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00-4.34</w:t>
            </w:r>
          </w:p>
          <w:p w14:paraId="4A2A7888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11-8.58</w:t>
            </w:r>
          </w:p>
          <w:p w14:paraId="5A5ECF7F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27-114.08</w:t>
            </w:r>
          </w:p>
          <w:p w14:paraId="024B3007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586">
              <w:t>0.30-10.07</w:t>
            </w:r>
          </w:p>
        </w:tc>
        <w:tc>
          <w:tcPr>
            <w:tcW w:w="1171" w:type="dxa"/>
          </w:tcPr>
          <w:p w14:paraId="197E3DCF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B15E9B2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120</w:t>
            </w:r>
          </w:p>
          <w:p w14:paraId="32B324B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137</w:t>
            </w:r>
          </w:p>
          <w:p w14:paraId="1D93314E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295</w:t>
            </w:r>
          </w:p>
          <w:p w14:paraId="32D74E1C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213</w:t>
            </w:r>
          </w:p>
          <w:p w14:paraId="08DC5AAC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994</w:t>
            </w:r>
          </w:p>
          <w:p w14:paraId="088F2B70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269</w:t>
            </w:r>
          </w:p>
          <w:p w14:paraId="77822EF1" w14:textId="77777777" w:rsidR="003845EC" w:rsidRPr="00A92586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2586">
              <w:rPr>
                <w:lang w:val="en-GB"/>
              </w:rPr>
              <w:t>0.340</w:t>
            </w:r>
          </w:p>
        </w:tc>
      </w:tr>
      <w:tr w:rsidR="003845EC" w:rsidRPr="003B3317" w14:paraId="0EEAC720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7FD1624" w14:textId="77777777" w:rsidR="003845EC" w:rsidRPr="007A4CE2" w:rsidRDefault="003845EC" w:rsidP="00563ACA">
            <w:pPr>
              <w:rPr>
                <w:b w:val="0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>1 potential pathogenic mutations (%)</w:t>
            </w:r>
          </w:p>
        </w:tc>
        <w:tc>
          <w:tcPr>
            <w:tcW w:w="1559" w:type="dxa"/>
          </w:tcPr>
          <w:p w14:paraId="134708B2" w14:textId="77777777" w:rsidR="003845EC" w:rsidRPr="007A4CE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7254F2F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9.6</w:t>
            </w:r>
            <w:r w:rsidRPr="003B3317">
              <w:t>)</w:t>
            </w:r>
          </w:p>
        </w:tc>
        <w:tc>
          <w:tcPr>
            <w:tcW w:w="1560" w:type="dxa"/>
          </w:tcPr>
          <w:p w14:paraId="5D5B9298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13A6DD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23.1</w:t>
            </w:r>
            <w:r w:rsidRPr="003B3317">
              <w:t>)</w:t>
            </w:r>
          </w:p>
        </w:tc>
        <w:tc>
          <w:tcPr>
            <w:tcW w:w="992" w:type="dxa"/>
          </w:tcPr>
          <w:p w14:paraId="15F5375E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59C4C5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DDEBF8A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66E248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17.1</w:t>
            </w:r>
            <w:r w:rsidRPr="003B3317"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703B321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FBE40F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1</w:t>
            </w:r>
          </w:p>
        </w:tc>
        <w:tc>
          <w:tcPr>
            <w:tcW w:w="1449" w:type="dxa"/>
          </w:tcPr>
          <w:p w14:paraId="51690304" w14:textId="77777777" w:rsidR="003845EC" w:rsidRPr="00BA032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A59C0D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-60.27</w:t>
            </w:r>
          </w:p>
        </w:tc>
        <w:tc>
          <w:tcPr>
            <w:tcW w:w="1171" w:type="dxa"/>
          </w:tcPr>
          <w:p w14:paraId="20607245" w14:textId="77777777" w:rsidR="003845EC" w:rsidRPr="007960B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0C88D9" w14:textId="77777777" w:rsidR="003845EC" w:rsidRPr="007960B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0B2">
              <w:t>0.115</w:t>
            </w:r>
          </w:p>
        </w:tc>
      </w:tr>
      <w:tr w:rsidR="003845EC" w:rsidRPr="00B62EB1" w14:paraId="10E318E3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FE5C561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 xml:space="preserve">1 potential pathogenic mutations </w:t>
            </w:r>
            <w:r w:rsidRPr="007A4CE2">
              <w:rPr>
                <w:color w:val="000000" w:themeColor="text1"/>
                <w:lang w:val="en-US"/>
              </w:rPr>
              <w:t>in CI (%)</w:t>
            </w:r>
          </w:p>
        </w:tc>
        <w:tc>
          <w:tcPr>
            <w:tcW w:w="1559" w:type="dxa"/>
          </w:tcPr>
          <w:p w14:paraId="0CD20145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2 (3.8)</w:t>
            </w:r>
          </w:p>
        </w:tc>
        <w:tc>
          <w:tcPr>
            <w:tcW w:w="1560" w:type="dxa"/>
          </w:tcPr>
          <w:p w14:paraId="6F875E2C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 (1.5)</w:t>
            </w:r>
          </w:p>
        </w:tc>
        <w:tc>
          <w:tcPr>
            <w:tcW w:w="992" w:type="dxa"/>
          </w:tcPr>
          <w:p w14:paraId="3734C156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0.58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DE9C3C0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3 (2.6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C078FD8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0.30</w:t>
            </w:r>
          </w:p>
        </w:tc>
        <w:tc>
          <w:tcPr>
            <w:tcW w:w="1449" w:type="dxa"/>
          </w:tcPr>
          <w:p w14:paraId="192604F2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0.00-37.37</w:t>
            </w:r>
          </w:p>
        </w:tc>
        <w:tc>
          <w:tcPr>
            <w:tcW w:w="1171" w:type="dxa"/>
          </w:tcPr>
          <w:p w14:paraId="62988996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0.623</w:t>
            </w:r>
          </w:p>
        </w:tc>
      </w:tr>
      <w:tr w:rsidR="003845EC" w:rsidRPr="00B62EB1" w14:paraId="6EAD70AF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33E6453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 xml:space="preserve">1 potential pathogenic mutations </w:t>
            </w:r>
            <w:r w:rsidRPr="007A4CE2">
              <w:rPr>
                <w:color w:val="000000" w:themeColor="text1"/>
                <w:lang w:val="en-US"/>
              </w:rPr>
              <w:t>in CIII (%)</w:t>
            </w:r>
          </w:p>
        </w:tc>
        <w:tc>
          <w:tcPr>
            <w:tcW w:w="1559" w:type="dxa"/>
          </w:tcPr>
          <w:p w14:paraId="3B9BB645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 (1.9)</w:t>
            </w:r>
          </w:p>
        </w:tc>
        <w:tc>
          <w:tcPr>
            <w:tcW w:w="1560" w:type="dxa"/>
          </w:tcPr>
          <w:p w14:paraId="5FAC411E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0 (0.0)</w:t>
            </w:r>
          </w:p>
        </w:tc>
        <w:tc>
          <w:tcPr>
            <w:tcW w:w="992" w:type="dxa"/>
          </w:tcPr>
          <w:p w14:paraId="6E4B03BF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0.44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EDBAD26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 (0.9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C8E60E5" w14:textId="77777777" w:rsidR="003845EC" w:rsidRPr="0073590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NC</w:t>
            </w:r>
          </w:p>
        </w:tc>
        <w:tc>
          <w:tcPr>
            <w:tcW w:w="1449" w:type="dxa"/>
          </w:tcPr>
          <w:p w14:paraId="5D282614" w14:textId="77777777" w:rsidR="003845EC" w:rsidRPr="0073590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NC</w:t>
            </w:r>
          </w:p>
        </w:tc>
        <w:tc>
          <w:tcPr>
            <w:tcW w:w="1171" w:type="dxa"/>
          </w:tcPr>
          <w:p w14:paraId="6849B4E4" w14:textId="77777777" w:rsidR="003845EC" w:rsidRPr="0073590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NC</w:t>
            </w:r>
          </w:p>
        </w:tc>
      </w:tr>
      <w:tr w:rsidR="003845EC" w:rsidRPr="00B62EB1" w14:paraId="0CEC7423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C8CBF5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 xml:space="preserve">1 potential pathogenic mutations </w:t>
            </w:r>
            <w:r w:rsidRPr="007A4CE2">
              <w:rPr>
                <w:color w:val="000000" w:themeColor="text1"/>
                <w:lang w:val="en-US"/>
              </w:rPr>
              <w:t>in CIV (%)</w:t>
            </w:r>
          </w:p>
        </w:tc>
        <w:tc>
          <w:tcPr>
            <w:tcW w:w="1559" w:type="dxa"/>
          </w:tcPr>
          <w:p w14:paraId="48453C83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2 (3.8)</w:t>
            </w:r>
          </w:p>
        </w:tc>
        <w:tc>
          <w:tcPr>
            <w:tcW w:w="1560" w:type="dxa"/>
          </w:tcPr>
          <w:p w14:paraId="232F4482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2 (3.1)</w:t>
            </w:r>
          </w:p>
        </w:tc>
        <w:tc>
          <w:tcPr>
            <w:tcW w:w="992" w:type="dxa"/>
          </w:tcPr>
          <w:p w14:paraId="6763FDAD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0.99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207B682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4 (3.4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CF158D6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1.17</w:t>
            </w:r>
          </w:p>
        </w:tc>
        <w:tc>
          <w:tcPr>
            <w:tcW w:w="1449" w:type="dxa"/>
          </w:tcPr>
          <w:p w14:paraId="51EA121D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0.02-79.88</w:t>
            </w:r>
          </w:p>
        </w:tc>
        <w:tc>
          <w:tcPr>
            <w:tcW w:w="1171" w:type="dxa"/>
          </w:tcPr>
          <w:p w14:paraId="1BC5C392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0.942</w:t>
            </w:r>
          </w:p>
        </w:tc>
      </w:tr>
      <w:tr w:rsidR="003845EC" w:rsidRPr="00B62EB1" w14:paraId="1ECE0EF4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63009C0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 xml:space="preserve">1 potential pathogenic mutations </w:t>
            </w:r>
            <w:r w:rsidRPr="007A4CE2">
              <w:rPr>
                <w:color w:val="000000" w:themeColor="text1"/>
                <w:lang w:val="en-US"/>
              </w:rPr>
              <w:t>in CV (%)</w:t>
            </w:r>
          </w:p>
        </w:tc>
        <w:tc>
          <w:tcPr>
            <w:tcW w:w="1559" w:type="dxa"/>
          </w:tcPr>
          <w:p w14:paraId="5BF2FCF0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2 (3.8)</w:t>
            </w:r>
          </w:p>
        </w:tc>
        <w:tc>
          <w:tcPr>
            <w:tcW w:w="1560" w:type="dxa"/>
          </w:tcPr>
          <w:p w14:paraId="13DE7C80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1 (16.9)</w:t>
            </w:r>
          </w:p>
        </w:tc>
        <w:tc>
          <w:tcPr>
            <w:tcW w:w="992" w:type="dxa"/>
          </w:tcPr>
          <w:p w14:paraId="595AF0E6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0.03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0D87C74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3 (11.1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C2B19E6" w14:textId="77777777" w:rsidR="003845EC" w:rsidRPr="0073590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11.11</w:t>
            </w:r>
          </w:p>
        </w:tc>
        <w:tc>
          <w:tcPr>
            <w:tcW w:w="1449" w:type="dxa"/>
          </w:tcPr>
          <w:p w14:paraId="7C8D6963" w14:textId="77777777" w:rsidR="003845EC" w:rsidRPr="0073590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0.73-169.03</w:t>
            </w:r>
          </w:p>
        </w:tc>
        <w:tc>
          <w:tcPr>
            <w:tcW w:w="1171" w:type="dxa"/>
          </w:tcPr>
          <w:p w14:paraId="5810FD30" w14:textId="77777777" w:rsidR="003845EC" w:rsidRPr="00735902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0.083</w:t>
            </w:r>
          </w:p>
        </w:tc>
      </w:tr>
      <w:tr w:rsidR="003845EC" w:rsidRPr="00B62EB1" w14:paraId="62AE1C97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206B6C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 xml:space="preserve">1 potential pathogenic mutations </w:t>
            </w:r>
            <w:r w:rsidRPr="007A4CE2">
              <w:rPr>
                <w:color w:val="000000" w:themeColor="text1"/>
                <w:lang w:val="en-US"/>
              </w:rPr>
              <w:t xml:space="preserve">in </w:t>
            </w:r>
            <w:proofErr w:type="spellStart"/>
            <w:r w:rsidRPr="007A4CE2">
              <w:rPr>
                <w:color w:val="000000" w:themeColor="text1"/>
                <w:lang w:val="en-US"/>
              </w:rPr>
              <w:t>tRNAs</w:t>
            </w:r>
            <w:proofErr w:type="spellEnd"/>
            <w:r w:rsidRPr="007A4CE2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10C604B3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0 (0.0)</w:t>
            </w:r>
          </w:p>
        </w:tc>
        <w:tc>
          <w:tcPr>
            <w:tcW w:w="1560" w:type="dxa"/>
          </w:tcPr>
          <w:p w14:paraId="17AF012D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 (1.5)</w:t>
            </w:r>
          </w:p>
        </w:tc>
        <w:tc>
          <w:tcPr>
            <w:tcW w:w="992" w:type="dxa"/>
          </w:tcPr>
          <w:p w14:paraId="2FCCCD07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0.99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EE2496D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 (0.9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A27CA2B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NC</w:t>
            </w:r>
          </w:p>
        </w:tc>
        <w:tc>
          <w:tcPr>
            <w:tcW w:w="1449" w:type="dxa"/>
          </w:tcPr>
          <w:p w14:paraId="538398DB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NC</w:t>
            </w:r>
          </w:p>
        </w:tc>
        <w:tc>
          <w:tcPr>
            <w:tcW w:w="1171" w:type="dxa"/>
          </w:tcPr>
          <w:p w14:paraId="7A8BDD1A" w14:textId="77777777" w:rsidR="003845EC" w:rsidRPr="0073590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5902">
              <w:rPr>
                <w:color w:val="000000" w:themeColor="text1"/>
              </w:rPr>
              <w:t>NC</w:t>
            </w:r>
          </w:p>
        </w:tc>
      </w:tr>
      <w:tr w:rsidR="003845EC" w:rsidRPr="00B62EB1" w14:paraId="2B4DF8C1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8BA74B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>1 missense mutation</w:t>
            </w:r>
            <w:r w:rsidRPr="007A4CE2">
              <w:rPr>
                <w:color w:val="000000" w:themeColor="text1"/>
                <w:lang w:val="en-US"/>
              </w:rPr>
              <w:t xml:space="preserve"> in CI (%)</w:t>
            </w:r>
          </w:p>
        </w:tc>
        <w:tc>
          <w:tcPr>
            <w:tcW w:w="1559" w:type="dxa"/>
          </w:tcPr>
          <w:p w14:paraId="249DCB4E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26.9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548D27C2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3DB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4A3DB3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6.9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63B0EB3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2AFBEF8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4A3DB3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1.4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B3E170C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0</w:t>
            </w:r>
          </w:p>
        </w:tc>
        <w:tc>
          <w:tcPr>
            <w:tcW w:w="1449" w:type="dxa"/>
          </w:tcPr>
          <w:p w14:paraId="6806F0DD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-2.57</w:t>
            </w:r>
          </w:p>
        </w:tc>
        <w:tc>
          <w:tcPr>
            <w:tcW w:w="1171" w:type="dxa"/>
          </w:tcPr>
          <w:p w14:paraId="6D532F64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5</w:t>
            </w:r>
          </w:p>
        </w:tc>
      </w:tr>
      <w:tr w:rsidR="003845EC" w:rsidRPr="00B62EB1" w14:paraId="3A397973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4CCD77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>1 missense mutation</w:t>
            </w:r>
            <w:r w:rsidRPr="007A4CE2">
              <w:rPr>
                <w:color w:val="000000" w:themeColor="text1"/>
                <w:lang w:val="en-US"/>
              </w:rPr>
              <w:t xml:space="preserve"> in CIII (%)</w:t>
            </w:r>
          </w:p>
        </w:tc>
        <w:tc>
          <w:tcPr>
            <w:tcW w:w="1559" w:type="dxa"/>
          </w:tcPr>
          <w:p w14:paraId="427347C4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.8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5B94F581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.5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C9B44C1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BA999B8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3.4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47B208D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</w:t>
            </w:r>
          </w:p>
        </w:tc>
        <w:tc>
          <w:tcPr>
            <w:tcW w:w="1449" w:type="dxa"/>
          </w:tcPr>
          <w:p w14:paraId="629CB309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-5.31</w:t>
            </w:r>
          </w:p>
        </w:tc>
        <w:tc>
          <w:tcPr>
            <w:tcW w:w="1171" w:type="dxa"/>
          </w:tcPr>
          <w:p w14:paraId="308D5D1A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4</w:t>
            </w:r>
          </w:p>
        </w:tc>
      </w:tr>
      <w:tr w:rsidR="003845EC" w:rsidRPr="00B62EB1" w14:paraId="5C041230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F503CC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>1 missense mutation</w:t>
            </w:r>
            <w:r w:rsidRPr="007A4CE2">
              <w:rPr>
                <w:color w:val="000000" w:themeColor="text1"/>
                <w:lang w:val="en-US"/>
              </w:rPr>
              <w:t xml:space="preserve"> in CIV (%)</w:t>
            </w:r>
          </w:p>
        </w:tc>
        <w:tc>
          <w:tcPr>
            <w:tcW w:w="1559" w:type="dxa"/>
          </w:tcPr>
          <w:p w14:paraId="579F8CD6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5.4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1EEAE4E1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2.3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45B5E3C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3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03AFD1D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  <w:r w:rsidRPr="004A3DB3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3.7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20D08CA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4</w:t>
            </w:r>
          </w:p>
        </w:tc>
        <w:tc>
          <w:tcPr>
            <w:tcW w:w="1449" w:type="dxa"/>
          </w:tcPr>
          <w:p w14:paraId="2917239F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-5.56</w:t>
            </w:r>
          </w:p>
        </w:tc>
        <w:tc>
          <w:tcPr>
            <w:tcW w:w="1171" w:type="dxa"/>
          </w:tcPr>
          <w:p w14:paraId="77BE565C" w14:textId="77777777" w:rsidR="003845EC" w:rsidRPr="004A3DB3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3</w:t>
            </w:r>
          </w:p>
        </w:tc>
      </w:tr>
      <w:tr w:rsidR="003845EC" w:rsidRPr="00B62EB1" w14:paraId="6C8CACD5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33AA490" w14:textId="77777777" w:rsidR="003845EC" w:rsidRPr="007A4CE2" w:rsidRDefault="003845EC" w:rsidP="00563ACA">
            <w:pPr>
              <w:rPr>
                <w:color w:val="000000" w:themeColor="text1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>1 missense mutation</w:t>
            </w:r>
            <w:r w:rsidRPr="007A4CE2">
              <w:rPr>
                <w:color w:val="000000" w:themeColor="text1"/>
                <w:lang w:val="en-US"/>
              </w:rPr>
              <w:t xml:space="preserve"> in CV (%)</w:t>
            </w:r>
          </w:p>
        </w:tc>
        <w:tc>
          <w:tcPr>
            <w:tcW w:w="1559" w:type="dxa"/>
          </w:tcPr>
          <w:p w14:paraId="1BC7FC16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 (11.5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621E8E50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20.0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946875A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1C35DF0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16.2</w:t>
            </w:r>
            <w:r w:rsidRPr="004A3DB3">
              <w:rPr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EF79CA6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4</w:t>
            </w:r>
          </w:p>
        </w:tc>
        <w:tc>
          <w:tcPr>
            <w:tcW w:w="1449" w:type="dxa"/>
          </w:tcPr>
          <w:p w14:paraId="6C416BB0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-16.45</w:t>
            </w:r>
          </w:p>
        </w:tc>
        <w:tc>
          <w:tcPr>
            <w:tcW w:w="1171" w:type="dxa"/>
          </w:tcPr>
          <w:p w14:paraId="24CD218C" w14:textId="77777777" w:rsidR="003845EC" w:rsidRPr="004A3DB3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92</w:t>
            </w:r>
          </w:p>
        </w:tc>
      </w:tr>
      <w:tr w:rsidR="003845EC" w:rsidRPr="003B3317" w14:paraId="161B212E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BCF5153" w14:textId="77777777" w:rsidR="003845EC" w:rsidRPr="007A4CE2" w:rsidRDefault="003845EC" w:rsidP="00563ACA">
            <w:pPr>
              <w:rPr>
                <w:color w:val="000000"/>
                <w:lang w:val="en-US"/>
              </w:rPr>
            </w:pPr>
            <w:r w:rsidRPr="007A4CE2">
              <w:rPr>
                <w:lang w:val="en-US"/>
              </w:rPr>
              <w:t xml:space="preserve">Subjects with </w:t>
            </w:r>
            <w:r w:rsidRPr="007A4CE2">
              <w:rPr>
                <w:rFonts w:cstheme="minorHAnsi"/>
                <w:lang w:val="en-US"/>
              </w:rPr>
              <w:t>≥</w:t>
            </w:r>
            <w:r w:rsidRPr="007A4CE2">
              <w:rPr>
                <w:lang w:val="en-US"/>
              </w:rPr>
              <w:t>1 missense mutation</w:t>
            </w:r>
            <w:r w:rsidRPr="007A4CE2">
              <w:rPr>
                <w:color w:val="000000" w:themeColor="text1"/>
                <w:lang w:val="en-US"/>
              </w:rPr>
              <w:t xml:space="preserve"> in </w:t>
            </w:r>
            <w:proofErr w:type="spellStart"/>
            <w:r w:rsidRPr="007A4CE2">
              <w:rPr>
                <w:color w:val="000000" w:themeColor="text1"/>
                <w:lang w:val="en-US"/>
              </w:rPr>
              <w:t>Trna</w:t>
            </w:r>
            <w:proofErr w:type="spellEnd"/>
            <w:r w:rsidRPr="007A4CE2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0B6FD75D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 (25.0)</w:t>
            </w:r>
          </w:p>
        </w:tc>
        <w:tc>
          <w:tcPr>
            <w:tcW w:w="1560" w:type="dxa"/>
          </w:tcPr>
          <w:p w14:paraId="5CA5C826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 (18.5)</w:t>
            </w:r>
          </w:p>
        </w:tc>
        <w:tc>
          <w:tcPr>
            <w:tcW w:w="992" w:type="dxa"/>
          </w:tcPr>
          <w:p w14:paraId="5EFC50F0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0BA000D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 (21.4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AA0A5AC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1449" w:type="dxa"/>
          </w:tcPr>
          <w:p w14:paraId="1000A51C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0-3.41</w:t>
            </w:r>
          </w:p>
        </w:tc>
        <w:tc>
          <w:tcPr>
            <w:tcW w:w="1171" w:type="dxa"/>
          </w:tcPr>
          <w:p w14:paraId="03CACCB0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53</w:t>
            </w:r>
          </w:p>
        </w:tc>
      </w:tr>
      <w:tr w:rsidR="003845EC" w:rsidRPr="003B3317" w14:paraId="3377A91B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9D49FC1" w14:textId="77777777" w:rsidR="003845EC" w:rsidRPr="007A4CE2" w:rsidRDefault="003845EC" w:rsidP="00563ACA">
            <w:pPr>
              <w:rPr>
                <w:lang w:val="en-US"/>
              </w:rPr>
            </w:pPr>
            <w:r w:rsidRPr="007A4CE2">
              <w:rPr>
                <w:bCs w:val="0"/>
                <w:lang w:val="en-US"/>
              </w:rPr>
              <w:t xml:space="preserve">Subjects with variants at 15-5% heteroplasmy </w:t>
            </w:r>
            <w:r w:rsidRPr="007A4CE2">
              <w:rPr>
                <w:lang w:val="en-US"/>
              </w:rPr>
              <w:t>(%)</w:t>
            </w:r>
          </w:p>
        </w:tc>
        <w:tc>
          <w:tcPr>
            <w:tcW w:w="1559" w:type="dxa"/>
          </w:tcPr>
          <w:p w14:paraId="5D0171DF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 (13.5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1B7A7226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 (32.3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4379D221" w14:textId="77777777" w:rsidR="003845EC" w:rsidRPr="007E4EE8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37F09EA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 (23.9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BAC2C40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61</w:t>
            </w:r>
          </w:p>
        </w:tc>
        <w:tc>
          <w:tcPr>
            <w:tcW w:w="1449" w:type="dxa"/>
          </w:tcPr>
          <w:p w14:paraId="072A6FB7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-14.34</w:t>
            </w:r>
          </w:p>
        </w:tc>
        <w:tc>
          <w:tcPr>
            <w:tcW w:w="1171" w:type="dxa"/>
          </w:tcPr>
          <w:p w14:paraId="020C7881" w14:textId="77777777" w:rsidR="003845EC" w:rsidRPr="007960B2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960B2">
              <w:t>0.068</w:t>
            </w:r>
          </w:p>
        </w:tc>
      </w:tr>
      <w:tr w:rsidR="003845EC" w:rsidRPr="003B3317" w14:paraId="36D82478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09F4C27" w14:textId="77777777" w:rsidR="003845EC" w:rsidRPr="007A4CE2" w:rsidRDefault="003845EC" w:rsidP="00563ACA">
            <w:pPr>
              <w:rPr>
                <w:lang w:val="en-US"/>
              </w:rPr>
            </w:pPr>
            <w:r w:rsidRPr="007A4CE2">
              <w:rPr>
                <w:bCs w:val="0"/>
                <w:lang w:val="en-US"/>
              </w:rPr>
              <w:t xml:space="preserve">Subjects with variants at 4.9-1% </w:t>
            </w:r>
            <w:proofErr w:type="spellStart"/>
            <w:r w:rsidRPr="007A4CE2">
              <w:rPr>
                <w:bCs w:val="0"/>
                <w:lang w:val="en-US"/>
              </w:rPr>
              <w:t>heteroplamy</w:t>
            </w:r>
            <w:proofErr w:type="spellEnd"/>
            <w:r w:rsidRPr="007A4CE2">
              <w:rPr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4A392865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 (59.6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0DCF7553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6 (70.8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6AD4A154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A3E0BD9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7 (65.8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959793F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45</w:t>
            </w:r>
          </w:p>
        </w:tc>
        <w:tc>
          <w:tcPr>
            <w:tcW w:w="1449" w:type="dxa"/>
          </w:tcPr>
          <w:p w14:paraId="388D31A4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8-5.51</w:t>
            </w:r>
          </w:p>
        </w:tc>
        <w:tc>
          <w:tcPr>
            <w:tcW w:w="1171" w:type="dxa"/>
          </w:tcPr>
          <w:p w14:paraId="1BB62C8F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032F">
              <w:t>0.583</w:t>
            </w:r>
          </w:p>
        </w:tc>
      </w:tr>
      <w:tr w:rsidR="003845EC" w:rsidRPr="003B3317" w14:paraId="0C473F55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FBE41E" w14:textId="77777777" w:rsidR="003845EC" w:rsidRPr="007A4CE2" w:rsidRDefault="003845EC" w:rsidP="00563ACA">
            <w:pPr>
              <w:rPr>
                <w:lang w:val="en-US"/>
              </w:rPr>
            </w:pPr>
            <w:r w:rsidRPr="007A4CE2">
              <w:rPr>
                <w:bCs w:val="0"/>
                <w:lang w:val="en-US"/>
              </w:rPr>
              <w:t>Subjects with variants at 0.9-0.5% heteroplasmy</w:t>
            </w:r>
            <w:r w:rsidRPr="007A4CE2">
              <w:rPr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066B022F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3317">
              <w:rPr>
                <w:rFonts w:cstheme="minorHAnsi"/>
              </w:rPr>
              <w:t>26 (50</w:t>
            </w:r>
            <w:r>
              <w:rPr>
                <w:rFonts w:cstheme="minorHAnsi"/>
              </w:rPr>
              <w:t>.0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523F69CA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 (63.1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65CA445F" w14:textId="77777777" w:rsidR="003845EC" w:rsidRPr="007E4EE8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BADD01F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7 (57.3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6160668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5</w:t>
            </w:r>
          </w:p>
        </w:tc>
        <w:tc>
          <w:tcPr>
            <w:tcW w:w="1449" w:type="dxa"/>
          </w:tcPr>
          <w:p w14:paraId="4600B91E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-7.97</w:t>
            </w:r>
          </w:p>
        </w:tc>
        <w:tc>
          <w:tcPr>
            <w:tcW w:w="1171" w:type="dxa"/>
          </w:tcPr>
          <w:p w14:paraId="24CA9F1F" w14:textId="77777777" w:rsidR="003845EC" w:rsidRPr="003B3317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A032F">
              <w:t>0.253</w:t>
            </w:r>
          </w:p>
        </w:tc>
      </w:tr>
      <w:tr w:rsidR="003845EC" w:rsidRPr="003B3317" w14:paraId="510C77ED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5555E7" w14:textId="77777777" w:rsidR="003845EC" w:rsidRPr="007A4CE2" w:rsidRDefault="003845EC" w:rsidP="00563ACA">
            <w:pPr>
              <w:rPr>
                <w:lang w:val="en-US"/>
              </w:rPr>
            </w:pPr>
            <w:r w:rsidRPr="007A4CE2">
              <w:rPr>
                <w:bCs w:val="0"/>
                <w:lang w:val="en-US"/>
              </w:rPr>
              <w:t xml:space="preserve">Subjects with variants at 0.4-0% heteroplasmy </w:t>
            </w:r>
            <w:r w:rsidRPr="007A4CE2">
              <w:rPr>
                <w:lang w:val="en-US"/>
              </w:rPr>
              <w:t>(%)</w:t>
            </w:r>
          </w:p>
        </w:tc>
        <w:tc>
          <w:tcPr>
            <w:tcW w:w="1559" w:type="dxa"/>
          </w:tcPr>
          <w:p w14:paraId="78CD5755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 (59.6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14:paraId="789C3E9A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 (46.2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1D1A9B59" w14:textId="77777777" w:rsidR="003845EC" w:rsidRPr="007E4EE8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0C6737C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1 (52.1</w:t>
            </w:r>
            <w:r w:rsidRPr="003B3317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84920D4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1449" w:type="dxa"/>
          </w:tcPr>
          <w:p w14:paraId="287D5B7B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-1.76</w:t>
            </w:r>
          </w:p>
        </w:tc>
        <w:tc>
          <w:tcPr>
            <w:tcW w:w="1171" w:type="dxa"/>
          </w:tcPr>
          <w:p w14:paraId="6C2B37E7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032F">
              <w:t>0.265</w:t>
            </w:r>
          </w:p>
        </w:tc>
      </w:tr>
      <w:tr w:rsidR="003845EC" w:rsidRPr="003B3317" w14:paraId="36391537" w14:textId="77777777" w:rsidTr="0056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661A539" w14:textId="3268559A" w:rsidR="003845EC" w:rsidRPr="00DD1ABF" w:rsidRDefault="003845EC" w:rsidP="00563ACA">
            <w:pPr>
              <w:rPr>
                <w:b w:val="0"/>
                <w:bCs w:val="0"/>
                <w:color w:val="000000"/>
                <w:lang w:val="en-US"/>
              </w:rPr>
            </w:pPr>
            <w:r w:rsidRPr="00DD1ABF">
              <w:rPr>
                <w:color w:val="000000"/>
                <w:lang w:val="en-US"/>
              </w:rPr>
              <w:t xml:space="preserve">mtDNA DNMs </w:t>
            </w:r>
            <w:r w:rsidR="00DD1ABF" w:rsidRPr="00DD1ABF">
              <w:rPr>
                <w:color w:val="000000"/>
                <w:lang w:val="en-US"/>
              </w:rPr>
              <w:t>&gt;0.</w:t>
            </w:r>
            <w:r w:rsidR="00DD1ABF">
              <w:rPr>
                <w:color w:val="000000"/>
                <w:lang w:val="en-US"/>
              </w:rPr>
              <w:t xml:space="preserve">2% </w:t>
            </w:r>
            <w:r w:rsidRPr="00DD1ABF">
              <w:rPr>
                <w:lang w:val="en-US"/>
              </w:rPr>
              <w:t>(SD)</w:t>
            </w:r>
          </w:p>
        </w:tc>
        <w:tc>
          <w:tcPr>
            <w:tcW w:w="1559" w:type="dxa"/>
          </w:tcPr>
          <w:p w14:paraId="4B0C6BA6" w14:textId="77777777" w:rsidR="003845EC" w:rsidRPr="00DD1AB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rFonts w:cstheme="minorHAnsi"/>
                <w:lang w:val="en-US"/>
              </w:rPr>
              <w:t>3.00 (4.1)</w:t>
            </w:r>
          </w:p>
        </w:tc>
        <w:tc>
          <w:tcPr>
            <w:tcW w:w="1560" w:type="dxa"/>
          </w:tcPr>
          <w:p w14:paraId="368AA762" w14:textId="77777777" w:rsidR="003845EC" w:rsidRPr="00DD1AB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rFonts w:cstheme="minorHAnsi"/>
                <w:lang w:val="en-US"/>
              </w:rPr>
              <w:t>2.69 (2.6)</w:t>
            </w:r>
          </w:p>
        </w:tc>
        <w:tc>
          <w:tcPr>
            <w:tcW w:w="992" w:type="dxa"/>
          </w:tcPr>
          <w:p w14:paraId="0044198C" w14:textId="77777777" w:rsidR="003845EC" w:rsidRPr="00DD1AB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lang w:val="en-US"/>
              </w:rPr>
              <w:t>0.41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F94B326" w14:textId="77777777" w:rsidR="003845EC" w:rsidRPr="00DD1AB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rFonts w:cstheme="minorHAnsi"/>
                <w:lang w:val="en-US"/>
              </w:rPr>
              <w:t>2.8 ± 3.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6A9A7DA" w14:textId="77777777" w:rsidR="003845EC" w:rsidRPr="00DD1AB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lang w:val="en-US"/>
              </w:rPr>
              <w:t>0.95</w:t>
            </w:r>
          </w:p>
        </w:tc>
        <w:tc>
          <w:tcPr>
            <w:tcW w:w="1449" w:type="dxa"/>
          </w:tcPr>
          <w:p w14:paraId="05991F67" w14:textId="77777777" w:rsidR="003845EC" w:rsidRPr="00DD1AB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lang w:val="en-US"/>
              </w:rPr>
              <w:t>0.76-1.20</w:t>
            </w:r>
          </w:p>
        </w:tc>
        <w:tc>
          <w:tcPr>
            <w:tcW w:w="1171" w:type="dxa"/>
          </w:tcPr>
          <w:p w14:paraId="5E5677A6" w14:textId="77777777" w:rsidR="003845EC" w:rsidRPr="00DD1ABF" w:rsidRDefault="003845EC" w:rsidP="0056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lang w:val="en-US"/>
              </w:rPr>
              <w:t>0.671</w:t>
            </w:r>
          </w:p>
        </w:tc>
      </w:tr>
      <w:tr w:rsidR="003845EC" w14:paraId="7C93451B" w14:textId="77777777" w:rsidTr="00563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6EFA6C3" w14:textId="77777777" w:rsidR="003845EC" w:rsidRPr="00DD1ABF" w:rsidRDefault="003845EC" w:rsidP="00563ACA">
            <w:pPr>
              <w:rPr>
                <w:lang w:val="en-US"/>
              </w:rPr>
            </w:pPr>
            <w:r w:rsidRPr="00DD1ABF">
              <w:rPr>
                <w:lang w:val="en-US"/>
              </w:rPr>
              <w:t>Nuclear DNMs (SD)***</w:t>
            </w:r>
          </w:p>
        </w:tc>
        <w:tc>
          <w:tcPr>
            <w:tcW w:w="1559" w:type="dxa"/>
          </w:tcPr>
          <w:p w14:paraId="72DD6120" w14:textId="77777777" w:rsidR="003845EC" w:rsidRPr="00DD1AB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rFonts w:cstheme="minorHAnsi"/>
                <w:lang w:val="en-US"/>
              </w:rPr>
              <w:t>80.0 (13.1)</w:t>
            </w:r>
          </w:p>
        </w:tc>
        <w:tc>
          <w:tcPr>
            <w:tcW w:w="1560" w:type="dxa"/>
          </w:tcPr>
          <w:p w14:paraId="31E4041C" w14:textId="77777777" w:rsidR="003845EC" w:rsidRPr="00DD1AB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rFonts w:cstheme="minorHAnsi"/>
                <w:lang w:val="en-US"/>
              </w:rPr>
              <w:t>82.2 (16.3)</w:t>
            </w:r>
          </w:p>
        </w:tc>
        <w:tc>
          <w:tcPr>
            <w:tcW w:w="992" w:type="dxa"/>
          </w:tcPr>
          <w:p w14:paraId="137E66D7" w14:textId="77777777" w:rsidR="003845EC" w:rsidRPr="00DD1AB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lang w:val="en-US"/>
              </w:rPr>
              <w:t>0.44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33BF036" w14:textId="77777777" w:rsidR="003845EC" w:rsidRPr="00DD1ABF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1ABF">
              <w:rPr>
                <w:rFonts w:cstheme="minorHAnsi"/>
                <w:lang w:val="en-US"/>
              </w:rPr>
              <w:t>81.2 ± 14.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D7B4AF7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ABF">
              <w:rPr>
                <w:lang w:val="en-US"/>
              </w:rPr>
              <w:t>1.</w:t>
            </w:r>
            <w:r>
              <w:t>01</w:t>
            </w:r>
          </w:p>
        </w:tc>
        <w:tc>
          <w:tcPr>
            <w:tcW w:w="1449" w:type="dxa"/>
          </w:tcPr>
          <w:p w14:paraId="5DF7CF9A" w14:textId="77777777" w:rsidR="003845EC" w:rsidRPr="003B3317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-1.06</w:t>
            </w:r>
          </w:p>
        </w:tc>
        <w:tc>
          <w:tcPr>
            <w:tcW w:w="1171" w:type="dxa"/>
          </w:tcPr>
          <w:p w14:paraId="06E43A0A" w14:textId="77777777" w:rsidR="003845EC" w:rsidRDefault="003845EC" w:rsidP="0056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32F">
              <w:t>0.528</w:t>
            </w:r>
          </w:p>
        </w:tc>
      </w:tr>
    </w:tbl>
    <w:p w14:paraId="67732824" w14:textId="77777777" w:rsidR="003845EC" w:rsidRPr="00D46308" w:rsidRDefault="003845EC" w:rsidP="00480082">
      <w:pPr>
        <w:rPr>
          <w:rFonts w:ascii="Times New Roman" w:hAnsi="Times New Roman" w:cs="Times New Roman"/>
          <w:lang w:val="en-GB"/>
        </w:rPr>
      </w:pPr>
    </w:p>
    <w:p w14:paraId="6C5E83C7" w14:textId="30439F55" w:rsidR="00480082" w:rsidRPr="00D46308" w:rsidRDefault="00480082" w:rsidP="00480082">
      <w:pPr>
        <w:pStyle w:val="Paragrafoelenco"/>
        <w:rPr>
          <w:rFonts w:ascii="Times New Roman" w:hAnsi="Times New Roman" w:cs="Times New Roman"/>
          <w:lang w:val="en-US"/>
        </w:rPr>
      </w:pPr>
      <w:r w:rsidRPr="00D46308">
        <w:rPr>
          <w:rFonts w:ascii="Times New Roman" w:hAnsi="Times New Roman" w:cs="Times New Roman"/>
          <w:lang w:val="en-US"/>
        </w:rPr>
        <w:t>*3 missing:</w:t>
      </w:r>
      <w:r w:rsidR="00310F91" w:rsidRPr="00D46308">
        <w:rPr>
          <w:rFonts w:ascii="Times New Roman" w:hAnsi="Times New Roman" w:cs="Times New Roman"/>
          <w:lang w:val="en-US"/>
        </w:rPr>
        <w:t xml:space="preserve"> 2 in the Mild/Moderate</w:t>
      </w:r>
      <w:r w:rsidRPr="00D46308">
        <w:rPr>
          <w:rFonts w:ascii="Times New Roman" w:hAnsi="Times New Roman" w:cs="Times New Roman"/>
          <w:lang w:val="en-US"/>
        </w:rPr>
        <w:t xml:space="preserve"> group and 1 in the </w:t>
      </w:r>
      <w:proofErr w:type="gramStart"/>
      <w:r w:rsidRPr="00D46308">
        <w:rPr>
          <w:rFonts w:ascii="Times New Roman" w:hAnsi="Times New Roman" w:cs="Times New Roman"/>
          <w:lang w:val="en-US"/>
        </w:rPr>
        <w:t>Severe</w:t>
      </w:r>
      <w:proofErr w:type="gramEnd"/>
      <w:r w:rsidRPr="00D46308">
        <w:rPr>
          <w:rFonts w:ascii="Times New Roman" w:hAnsi="Times New Roman" w:cs="Times New Roman"/>
          <w:lang w:val="en-US"/>
        </w:rPr>
        <w:t xml:space="preserve"> group</w:t>
      </w:r>
      <w:r w:rsidR="00353307" w:rsidRPr="00D46308">
        <w:rPr>
          <w:rFonts w:ascii="Times New Roman" w:hAnsi="Times New Roman" w:cs="Times New Roman"/>
          <w:lang w:val="en-US"/>
        </w:rPr>
        <w:t>.</w:t>
      </w:r>
    </w:p>
    <w:p w14:paraId="00F253EC" w14:textId="0F12A6DD" w:rsidR="00480082" w:rsidRPr="00D46308" w:rsidRDefault="00480082" w:rsidP="00480082">
      <w:pPr>
        <w:pStyle w:val="Paragrafoelenco"/>
        <w:rPr>
          <w:rFonts w:ascii="Times New Roman" w:hAnsi="Times New Roman" w:cs="Times New Roman"/>
          <w:lang w:val="en-US"/>
        </w:rPr>
      </w:pPr>
      <w:r w:rsidRPr="00D46308">
        <w:rPr>
          <w:rFonts w:ascii="Times New Roman" w:hAnsi="Times New Roman" w:cs="Times New Roman"/>
          <w:lang w:val="en-US"/>
        </w:rPr>
        <w:t>*</w:t>
      </w:r>
      <w:r w:rsidR="00310F91" w:rsidRPr="00D46308">
        <w:rPr>
          <w:rFonts w:ascii="Times New Roman" w:hAnsi="Times New Roman" w:cs="Times New Roman"/>
          <w:lang w:val="en-US"/>
        </w:rPr>
        <w:t>*9 missing: 4 in the Mild/Moderate</w:t>
      </w:r>
      <w:r w:rsidRPr="00D46308">
        <w:rPr>
          <w:rFonts w:ascii="Times New Roman" w:hAnsi="Times New Roman" w:cs="Times New Roman"/>
          <w:lang w:val="en-US"/>
        </w:rPr>
        <w:t xml:space="preserve"> group and 5 in the </w:t>
      </w:r>
      <w:proofErr w:type="gramStart"/>
      <w:r w:rsidRPr="00D46308">
        <w:rPr>
          <w:rFonts w:ascii="Times New Roman" w:hAnsi="Times New Roman" w:cs="Times New Roman"/>
          <w:lang w:val="en-US"/>
        </w:rPr>
        <w:t>Severe</w:t>
      </w:r>
      <w:proofErr w:type="gramEnd"/>
      <w:r w:rsidRPr="00D46308">
        <w:rPr>
          <w:rFonts w:ascii="Times New Roman" w:hAnsi="Times New Roman" w:cs="Times New Roman"/>
          <w:lang w:val="en-US"/>
        </w:rPr>
        <w:t xml:space="preserve"> group for mtDNA </w:t>
      </w:r>
      <w:r w:rsidR="00310F91" w:rsidRPr="00D46308">
        <w:rPr>
          <w:rFonts w:ascii="Times New Roman" w:hAnsi="Times New Roman" w:cs="Times New Roman"/>
          <w:lang w:val="en-US"/>
        </w:rPr>
        <w:t>content; 2 in the Mild/Moderate</w:t>
      </w:r>
      <w:r w:rsidRPr="00D46308">
        <w:rPr>
          <w:rFonts w:ascii="Times New Roman" w:hAnsi="Times New Roman" w:cs="Times New Roman"/>
          <w:lang w:val="en-US"/>
        </w:rPr>
        <w:t xml:space="preserve"> group and 7 in the Severe group for paternal haplogroup</w:t>
      </w:r>
      <w:r w:rsidR="00353307" w:rsidRPr="00D46308">
        <w:rPr>
          <w:rFonts w:ascii="Times New Roman" w:hAnsi="Times New Roman" w:cs="Times New Roman"/>
          <w:lang w:val="en-US"/>
        </w:rPr>
        <w:t>s.</w:t>
      </w:r>
    </w:p>
    <w:p w14:paraId="6B8A2421" w14:textId="704EC1B7" w:rsidR="00480082" w:rsidRPr="00D46308" w:rsidRDefault="00480082" w:rsidP="00480082">
      <w:pPr>
        <w:pStyle w:val="Paragrafoelenco"/>
        <w:rPr>
          <w:rFonts w:ascii="Times New Roman" w:hAnsi="Times New Roman" w:cs="Times New Roman"/>
          <w:lang w:val="en-US"/>
        </w:rPr>
      </w:pPr>
      <w:r w:rsidRPr="00D46308">
        <w:rPr>
          <w:rFonts w:ascii="Times New Roman" w:hAnsi="Times New Roman" w:cs="Times New Roman"/>
          <w:lang w:val="en-US"/>
        </w:rPr>
        <w:t xml:space="preserve">***8 missing: 2 </w:t>
      </w:r>
      <w:r w:rsidR="00310F91" w:rsidRPr="00D46308">
        <w:rPr>
          <w:rFonts w:ascii="Times New Roman" w:hAnsi="Times New Roman" w:cs="Times New Roman"/>
          <w:lang w:val="en-US"/>
        </w:rPr>
        <w:t>in the Mild/Moderate</w:t>
      </w:r>
      <w:r w:rsidRPr="00D46308">
        <w:rPr>
          <w:rFonts w:ascii="Times New Roman" w:hAnsi="Times New Roman" w:cs="Times New Roman"/>
          <w:lang w:val="en-US"/>
        </w:rPr>
        <w:t xml:space="preserve"> group and 6 in the </w:t>
      </w:r>
      <w:proofErr w:type="gramStart"/>
      <w:r w:rsidRPr="00D46308">
        <w:rPr>
          <w:rFonts w:ascii="Times New Roman" w:hAnsi="Times New Roman" w:cs="Times New Roman"/>
          <w:lang w:val="en-US"/>
        </w:rPr>
        <w:t>Severe</w:t>
      </w:r>
      <w:proofErr w:type="gramEnd"/>
      <w:r w:rsidRPr="00D46308">
        <w:rPr>
          <w:rFonts w:ascii="Times New Roman" w:hAnsi="Times New Roman" w:cs="Times New Roman"/>
          <w:lang w:val="en-US"/>
        </w:rPr>
        <w:t xml:space="preserve"> group</w:t>
      </w:r>
      <w:r w:rsidR="00353307" w:rsidRPr="00D46308">
        <w:rPr>
          <w:rFonts w:ascii="Times New Roman" w:hAnsi="Times New Roman" w:cs="Times New Roman"/>
          <w:lang w:val="en-US"/>
        </w:rPr>
        <w:t>.</w:t>
      </w:r>
    </w:p>
    <w:sectPr w:rsidR="00480082" w:rsidRPr="00D46308" w:rsidSect="00DE5A33">
      <w:pgSz w:w="16839" w:h="11907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5D4"/>
    <w:rsid w:val="0002286A"/>
    <w:rsid w:val="00066CCF"/>
    <w:rsid w:val="0007675D"/>
    <w:rsid w:val="000E2DE7"/>
    <w:rsid w:val="000F420A"/>
    <w:rsid w:val="002E46EB"/>
    <w:rsid w:val="00310F91"/>
    <w:rsid w:val="00353307"/>
    <w:rsid w:val="00364F9A"/>
    <w:rsid w:val="003845EC"/>
    <w:rsid w:val="003F2BDF"/>
    <w:rsid w:val="004338DF"/>
    <w:rsid w:val="00480082"/>
    <w:rsid w:val="004B6B93"/>
    <w:rsid w:val="004C512A"/>
    <w:rsid w:val="004D4EE4"/>
    <w:rsid w:val="00503F2B"/>
    <w:rsid w:val="0053329E"/>
    <w:rsid w:val="00563ACA"/>
    <w:rsid w:val="005E4D85"/>
    <w:rsid w:val="00635D61"/>
    <w:rsid w:val="006B1AC6"/>
    <w:rsid w:val="007420D4"/>
    <w:rsid w:val="00751C5F"/>
    <w:rsid w:val="007753B6"/>
    <w:rsid w:val="007960B2"/>
    <w:rsid w:val="00842EB5"/>
    <w:rsid w:val="008602B7"/>
    <w:rsid w:val="00874EEB"/>
    <w:rsid w:val="00A03890"/>
    <w:rsid w:val="00A923C8"/>
    <w:rsid w:val="00A92586"/>
    <w:rsid w:val="00AD5A87"/>
    <w:rsid w:val="00B26D2E"/>
    <w:rsid w:val="00B47B1D"/>
    <w:rsid w:val="00B47CF7"/>
    <w:rsid w:val="00C701FF"/>
    <w:rsid w:val="00CC1505"/>
    <w:rsid w:val="00CD1DD7"/>
    <w:rsid w:val="00CD755E"/>
    <w:rsid w:val="00D46308"/>
    <w:rsid w:val="00D80077"/>
    <w:rsid w:val="00D81C6F"/>
    <w:rsid w:val="00DD1ABF"/>
    <w:rsid w:val="00DE2B8D"/>
    <w:rsid w:val="00DE5A33"/>
    <w:rsid w:val="00E4699C"/>
    <w:rsid w:val="00E81D9D"/>
    <w:rsid w:val="00E825B8"/>
    <w:rsid w:val="00F353F2"/>
    <w:rsid w:val="00F772C3"/>
    <w:rsid w:val="00FD65D4"/>
    <w:rsid w:val="00FF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B4C43"/>
  <w15:docId w15:val="{E4A3BB17-9F0A-4B29-90FB-8B9DB321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80082"/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480082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480082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5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5A33"/>
    <w:rPr>
      <w:rFonts w:ascii="Tahoma" w:eastAsia="Calibri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DE5A33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E5A33"/>
    <w:rPr>
      <w:color w:val="954F72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4C51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C512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C512A"/>
    <w:rPr>
      <w:rFonts w:ascii="Calibri" w:eastAsia="Calibri" w:hAnsi="Calibri" w:cs="Calibri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51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512A"/>
    <w:rPr>
      <w:rFonts w:ascii="Calibri" w:eastAsia="Calibri" w:hAnsi="Calibri" w:cs="Calibri"/>
      <w:b/>
      <w:bCs/>
      <w:sz w:val="20"/>
      <w:szCs w:val="20"/>
      <w:lang w:eastAsia="it-IT"/>
    </w:rPr>
  </w:style>
  <w:style w:type="table" w:customStyle="1" w:styleId="Tabellasemplice-211">
    <w:name w:val="Tabella semplice - 211"/>
    <w:basedOn w:val="Tabellanormale"/>
    <w:uiPriority w:val="42"/>
    <w:rsid w:val="007753B6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503F2B"/>
    <w:pPr>
      <w:spacing w:after="0" w:line="240" w:lineRule="auto"/>
    </w:pPr>
    <w:rPr>
      <w:rFonts w:ascii="Calibri" w:eastAsia="Calibri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BCD36-875B-4043-B116-E5B07A3F9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8</Pages>
  <Words>1517</Words>
  <Characters>8648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Maresca Alessandra</cp:lastModifiedBy>
  <cp:revision>12</cp:revision>
  <dcterms:created xsi:type="dcterms:W3CDTF">2022-08-03T15:23:00Z</dcterms:created>
  <dcterms:modified xsi:type="dcterms:W3CDTF">2022-10-10T08:11:00Z</dcterms:modified>
</cp:coreProperties>
</file>